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FAF469" w14:textId="304F241C" w:rsidR="00E25B97" w:rsidRDefault="00B3509E" w:rsidP="00B3509E">
      <w:pPr>
        <w:pStyle w:val="Heading1"/>
      </w:pPr>
      <w:bookmarkStart w:id="0" w:name="_Hlk513201438"/>
      <w:bookmarkStart w:id="1" w:name="_GoBack"/>
      <w:bookmarkEnd w:id="1"/>
      <w:r>
        <w:t xml:space="preserve">S4 </w:t>
      </w:r>
      <w:r w:rsidR="00E25B97">
        <w:t>Appendix</w:t>
      </w:r>
      <w:r>
        <w:t>.</w:t>
      </w:r>
      <w:r w:rsidR="009E256A">
        <w:t xml:space="preserve"> </w:t>
      </w:r>
      <w:r>
        <w:t>C</w:t>
      </w:r>
      <w:r w:rsidR="009E256A">
        <w:t>omparison of outcomes measured in trials and raised by focus group participants</w:t>
      </w:r>
    </w:p>
    <w:bookmarkEnd w:id="0"/>
    <w:p w14:paraId="3A4C8239" w14:textId="77777777" w:rsidR="00DE5F4A" w:rsidRDefault="00DE5F4A">
      <w:pPr>
        <w:rPr>
          <w:b/>
        </w:rPr>
      </w:pPr>
    </w:p>
    <w:p w14:paraId="2D7BD454" w14:textId="40D8A5E1" w:rsidR="00891ADC" w:rsidRPr="00266899" w:rsidRDefault="00B3509E">
      <w:pPr>
        <w:rPr>
          <w:b/>
        </w:rPr>
      </w:pPr>
      <w:r>
        <w:rPr>
          <w:b/>
        </w:rPr>
        <w:t>S4 Table</w:t>
      </w:r>
      <w:r w:rsidR="00166130">
        <w:rPr>
          <w:b/>
        </w:rPr>
        <w:t xml:space="preserve"> A: Outcomes </w:t>
      </w:r>
      <w:r w:rsidR="009E256A">
        <w:rPr>
          <w:b/>
        </w:rPr>
        <w:t>arising in both trials and focus groups</w:t>
      </w:r>
    </w:p>
    <w:tbl>
      <w:tblPr>
        <w:tblpPr w:leftFromText="180" w:rightFromText="180" w:vertAnchor="text" w:tblpY="1"/>
        <w:tblOverlap w:val="never"/>
        <w:tblW w:w="5369" w:type="pct"/>
        <w:tblLayout w:type="fixed"/>
        <w:tblCellMar>
          <w:left w:w="74" w:type="dxa"/>
          <w:right w:w="74" w:type="dxa"/>
        </w:tblCellMar>
        <w:tblLook w:val="04A0" w:firstRow="1" w:lastRow="0" w:firstColumn="1" w:lastColumn="0" w:noHBand="0" w:noVBand="1"/>
      </w:tblPr>
      <w:tblGrid>
        <w:gridCol w:w="1446"/>
        <w:gridCol w:w="2557"/>
        <w:gridCol w:w="2041"/>
        <w:gridCol w:w="2041"/>
        <w:gridCol w:w="2039"/>
      </w:tblGrid>
      <w:tr w:rsidR="00266899" w:rsidRPr="006C6A3D" w14:paraId="4B66254F" w14:textId="77777777" w:rsidTr="00166130">
        <w:trPr>
          <w:cantSplit/>
          <w:trHeight w:val="300"/>
          <w:tblHeader/>
        </w:trPr>
        <w:tc>
          <w:tcPr>
            <w:tcW w:w="714" w:type="pct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626A750B" w14:textId="721988F3" w:rsidR="00266899" w:rsidRPr="003C593E" w:rsidRDefault="00266899" w:rsidP="00891ADC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19149E" w14:textId="5489500B" w:rsidR="00266899" w:rsidRPr="00891ADC" w:rsidRDefault="00266899" w:rsidP="002668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  <w:t>TRIAL OUTCOMES</w:t>
            </w:r>
          </w:p>
        </w:tc>
        <w:tc>
          <w:tcPr>
            <w:tcW w:w="3023" w:type="pct"/>
            <w:gridSpan w:val="3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165B6609" w14:textId="47687EAD" w:rsidR="00266899" w:rsidRPr="00891ADC" w:rsidRDefault="00266899" w:rsidP="002668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  <w:t>FOCUS GROUP OUTCOMES</w:t>
            </w:r>
          </w:p>
        </w:tc>
      </w:tr>
      <w:tr w:rsidR="00266899" w:rsidRPr="006C6A3D" w14:paraId="05B9D07C" w14:textId="77777777" w:rsidTr="009E256A">
        <w:trPr>
          <w:cantSplit/>
          <w:trHeight w:val="300"/>
          <w:tblHeader/>
        </w:trPr>
        <w:tc>
          <w:tcPr>
            <w:tcW w:w="714" w:type="pct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082A9E41" w14:textId="5BE3F6EF" w:rsidR="00266899" w:rsidRDefault="00266899" w:rsidP="0026689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AU"/>
              </w:rPr>
              <w:t>Outcome categories</w:t>
            </w:r>
          </w:p>
        </w:tc>
        <w:tc>
          <w:tcPr>
            <w:tcW w:w="1263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605DECE" w14:textId="34234282" w:rsidR="00266899" w:rsidRDefault="003634B5" w:rsidP="003634B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  <w:t xml:space="preserve">Outcomes </w:t>
            </w:r>
            <w:r w:rsidR="0026689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  <w:t>from the TRIAL OUTCOMES MAP</w:t>
            </w:r>
          </w:p>
        </w:tc>
        <w:tc>
          <w:tcPr>
            <w:tcW w:w="1008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0A4171B6" w14:textId="1ACDF730" w:rsidR="00266899" w:rsidRPr="00474E83" w:rsidRDefault="00266899" w:rsidP="002668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  <w:t>Outcomes raised by BOTH parents and professionals</w:t>
            </w:r>
          </w:p>
        </w:tc>
        <w:tc>
          <w:tcPr>
            <w:tcW w:w="1008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8E6F4"/>
            <w:noWrap/>
          </w:tcPr>
          <w:p w14:paraId="0BB403AD" w14:textId="6A90B0FF" w:rsidR="00266899" w:rsidRDefault="00266899" w:rsidP="002668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  <w:t>Outcomes raised by PARENTS ONLY</w:t>
            </w:r>
          </w:p>
        </w:tc>
        <w:tc>
          <w:tcPr>
            <w:tcW w:w="1007" w:type="pct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BF2F9"/>
            <w:noWrap/>
          </w:tcPr>
          <w:p w14:paraId="13FDABF0" w14:textId="4BE30831" w:rsidR="00266899" w:rsidRDefault="00266899" w:rsidP="002668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  <w:t>Outcomes raised by PROFESSIONALS ONLY</w:t>
            </w:r>
          </w:p>
        </w:tc>
      </w:tr>
      <w:tr w:rsidR="00474E83" w:rsidRPr="006C6A3D" w14:paraId="4047CAD7" w14:textId="77777777" w:rsidTr="009E256A">
        <w:trPr>
          <w:cantSplit/>
          <w:trHeight w:val="366"/>
        </w:trPr>
        <w:tc>
          <w:tcPr>
            <w:tcW w:w="714" w:type="pct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02E2AE1E" w14:textId="7B76C2FC" w:rsidR="002843DA" w:rsidRDefault="002843DA" w:rsidP="00891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AU"/>
              </w:rPr>
              <w:t>HEALTH OR WELL-BEING</w:t>
            </w:r>
          </w:p>
        </w:tc>
        <w:tc>
          <w:tcPr>
            <w:tcW w:w="1263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C94FE84" w14:textId="37138504" w:rsidR="002843DA" w:rsidRPr="006C6A3D" w:rsidRDefault="002843DA" w:rsidP="00891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  <w:t>A</w:t>
            </w: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  <w:t>nxiety</w:t>
            </w:r>
          </w:p>
        </w:tc>
        <w:tc>
          <w:tcPr>
            <w:tcW w:w="1008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3446D5E4" w14:textId="77777777" w:rsidR="002843DA" w:rsidRPr="00474E83" w:rsidRDefault="002843DA" w:rsidP="00891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8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</w:tcPr>
          <w:p w14:paraId="0AF4E8C5" w14:textId="07ED4398" w:rsidR="002843DA" w:rsidRPr="006C6A3D" w:rsidRDefault="002843DA" w:rsidP="00891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</w:tcPr>
          <w:p w14:paraId="709286BC" w14:textId="77777777" w:rsidR="002843DA" w:rsidRPr="006C6A3D" w:rsidRDefault="002843DA" w:rsidP="00891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6C6A3D" w14:paraId="312FFD7C" w14:textId="77777777" w:rsidTr="009E256A">
        <w:trPr>
          <w:cantSplit/>
          <w:trHeight w:val="30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6E569B20" w14:textId="77777777" w:rsid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D3D6D5A" w14:textId="4D3E6933" w:rsidR="002843DA" w:rsidRPr="00891ADC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As a result of the</w:t>
            </w: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 xml:space="preserve"> communication intervention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3774C582" w14:textId="14D0452E" w:rsidR="002843DA" w:rsidRPr="00474E83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Anxiety or stress related to intervention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</w:tcPr>
          <w:p w14:paraId="5898E7F7" w14:textId="4F33A131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</w:tcPr>
          <w:p w14:paraId="7D07D980" w14:textId="6E0BA130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474E83" w:rsidRPr="006C6A3D" w14:paraId="245EED1A" w14:textId="77777777" w:rsidTr="009E256A">
        <w:trPr>
          <w:cantSplit/>
          <w:trHeight w:val="300"/>
        </w:trPr>
        <w:tc>
          <w:tcPr>
            <w:tcW w:w="714" w:type="pct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48CA3014" w14:textId="77777777" w:rsid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91C4CCD" w14:textId="0B8A040D" w:rsidR="002843DA" w:rsidRPr="00891ADC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About vaccination or vaccine-preventable diseases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7EF33BAE" w14:textId="14FAA153" w:rsidR="002843DA" w:rsidRPr="00474E83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Anxiety or stress related to vaccination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8E6F4"/>
            <w:noWrap/>
          </w:tcPr>
          <w:p w14:paraId="6DBB0446" w14:textId="5B55F033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BF2F9"/>
            <w:noWrap/>
          </w:tcPr>
          <w:p w14:paraId="3A9FED49" w14:textId="0ABBA281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474E83" w:rsidRPr="006C6A3D" w14:paraId="12E56169" w14:textId="77777777" w:rsidTr="009E256A">
        <w:trPr>
          <w:cantSplit/>
          <w:trHeight w:val="300"/>
        </w:trPr>
        <w:tc>
          <w:tcPr>
            <w:tcW w:w="714" w:type="pct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260A43FA" w14:textId="5DB812F3" w:rsidR="002843DA" w:rsidRPr="00891ADC" w:rsidRDefault="002843DA" w:rsidP="00891AD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  <w:t>ATTITUDES OR BELIEFS</w:t>
            </w:r>
          </w:p>
        </w:tc>
        <w:tc>
          <w:tcPr>
            <w:tcW w:w="1263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2DE94A0" w14:textId="77777777" w:rsidR="002843DA" w:rsidRPr="006C6A3D" w:rsidRDefault="002843DA" w:rsidP="00E25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  <w:t>A</w:t>
            </w: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  <w:t>ttitudes or beliefs</w:t>
            </w:r>
          </w:p>
        </w:tc>
        <w:tc>
          <w:tcPr>
            <w:tcW w:w="1008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07222B6E" w14:textId="77777777" w:rsidR="002843DA" w:rsidRPr="00474E83" w:rsidRDefault="002843DA" w:rsidP="00E25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5FF8BF4D" w14:textId="5445718E" w:rsidR="002843DA" w:rsidRPr="001A26E2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AU"/>
              </w:rPr>
            </w:pPr>
            <w:r w:rsidRPr="001A26E2">
              <w:rPr>
                <w:rFonts w:ascii="Calibri" w:eastAsia="Times New Roman" w:hAnsi="Calibri" w:cs="Calibri"/>
                <w:i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64CFCC81" w14:textId="77777777" w:rsidR="002843DA" w:rsidRPr="001A26E2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AU"/>
              </w:rPr>
            </w:pPr>
            <w:r w:rsidRPr="001A26E2">
              <w:rPr>
                <w:rFonts w:ascii="Calibri" w:eastAsia="Times New Roman" w:hAnsi="Calibri" w:cs="Calibri"/>
                <w:i/>
                <w:color w:val="000000"/>
                <w:lang w:val="en-AU"/>
              </w:rPr>
              <w:t> </w:t>
            </w:r>
          </w:p>
        </w:tc>
      </w:tr>
      <w:tr w:rsidR="00474E83" w:rsidRPr="006C6A3D" w14:paraId="69DF7E4B" w14:textId="77777777" w:rsidTr="009E256A">
        <w:trPr>
          <w:cantSplit/>
          <w:trHeight w:val="51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04D6A5E1" w14:textId="77777777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9A66D13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About vaccination or specific vaccine/s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3543EDD5" w14:textId="2A6895BD" w:rsidR="002843DA" w:rsidRPr="00474E83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Attitudes or concerns about vaccination or vaccines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</w:tcPr>
          <w:p w14:paraId="40B33E8E" w14:textId="417907A8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</w:tcPr>
          <w:p w14:paraId="3773A075" w14:textId="0945451C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474E83" w:rsidRPr="006C6A3D" w14:paraId="2F3E2387" w14:textId="77777777" w:rsidTr="009E256A">
        <w:trPr>
          <w:cantSplit/>
          <w:trHeight w:val="51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3DFD02A0" w14:textId="77777777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strike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214DFCF" w14:textId="77777777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strike/>
                <w:color w:val="000000"/>
                <w:sz w:val="20"/>
                <w:szCs w:val="20"/>
                <w:lang w:val="en-AU"/>
              </w:rPr>
            </w:pPr>
          </w:p>
          <w:p w14:paraId="2E5A85E0" w14:textId="1FB37179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strike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66E869ED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</w:tcPr>
          <w:p w14:paraId="61CE9C5E" w14:textId="0A07C39F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Attitudes or concerns about vaccine safety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4E51B29E" w14:textId="2B094C76" w:rsidR="002843DA" w:rsidRPr="006C6A3D" w:rsidRDefault="002843DA" w:rsidP="002843DA">
            <w:pPr>
              <w:pStyle w:val="ListParagraph"/>
              <w:spacing w:after="0" w:line="240" w:lineRule="auto"/>
              <w:ind w:left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</w:tr>
      <w:tr w:rsidR="00474E83" w:rsidRPr="006C6A3D" w14:paraId="542DCBCA" w14:textId="77777777" w:rsidTr="009E256A">
        <w:trPr>
          <w:cantSplit/>
          <w:trHeight w:val="30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7AA4F52D" w14:textId="77777777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255EB630" w14:textId="538A68AC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About communication interventions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63451AB6" w14:textId="77777777" w:rsidR="002843DA" w:rsidRPr="00474E83" w:rsidRDefault="002843DA" w:rsidP="002843DA">
            <w:pPr>
              <w:pStyle w:val="ListParagraph"/>
              <w:spacing w:after="0" w:line="240" w:lineRule="auto"/>
              <w:ind w:left="161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E6F4"/>
            <w:hideMark/>
          </w:tcPr>
          <w:p w14:paraId="3D800636" w14:textId="7D3487A7" w:rsidR="002843DA" w:rsidRPr="006C6A3D" w:rsidRDefault="002843DA" w:rsidP="002843DA">
            <w:pPr>
              <w:pStyle w:val="ListParagraph"/>
              <w:spacing w:after="0" w:line="240" w:lineRule="auto"/>
              <w:ind w:left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737B16FD" w14:textId="5BAC0FC1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6C6A3D" w14:paraId="42A93096" w14:textId="77777777" w:rsidTr="009E256A">
        <w:trPr>
          <w:cantSplit/>
          <w:trHeight w:val="30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7BEFE32A" w14:textId="77777777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CEAB9D8" w14:textId="5F64D333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91ADC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  <w:t>Intention to vaccinate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4A19E6EF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13E8696A" w14:textId="6D1E9A7F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5620C818" w14:textId="4C818EF4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Intention to vaccinate</w:t>
            </w:r>
          </w:p>
        </w:tc>
      </w:tr>
      <w:tr w:rsidR="00474E83" w:rsidRPr="006C6A3D" w14:paraId="3353CFC7" w14:textId="77777777" w:rsidTr="009E256A">
        <w:trPr>
          <w:cantSplit/>
          <w:trHeight w:val="30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6FB9CB99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5C49602" w14:textId="7A1B4ED6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Intended choice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1AB83481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21BB9415" w14:textId="5EBD2EC5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342CBCCD" w14:textId="42172FC1" w:rsidR="002843DA" w:rsidRPr="006C6A3D" w:rsidRDefault="002843DA" w:rsidP="002843DA">
            <w:pPr>
              <w:pStyle w:val="ListParagraph"/>
              <w:spacing w:after="0" w:line="240" w:lineRule="auto"/>
              <w:ind w:left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</w:tr>
      <w:tr w:rsidR="00474E83" w:rsidRPr="006C6A3D" w14:paraId="0624D139" w14:textId="77777777" w:rsidTr="009E256A">
        <w:trPr>
          <w:cantSplit/>
          <w:trHeight w:val="30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3156CDD3" w14:textId="77777777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A22EAE5" w14:textId="40695C7A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L</w:t>
            </w: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ikelihood of immunising on time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7CE8CC27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589A4BD3" w14:textId="27C2F2C9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325BC86D" w14:textId="21DDA865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6C6A3D" w14:paraId="00A5F676" w14:textId="77777777" w:rsidTr="009E256A">
        <w:trPr>
          <w:cantSplit/>
          <w:trHeight w:val="51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4D7B2018" w14:textId="77777777" w:rsidR="002843DA" w:rsidRDefault="002843DA" w:rsidP="002843DA">
            <w:pPr>
              <w:pStyle w:val="ListParagraph"/>
              <w:spacing w:after="0" w:line="240" w:lineRule="auto"/>
              <w:ind w:left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78B0EE4" w14:textId="2BBCB582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91ADC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  <w:t>Evaluation of communication interventio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60F7C2CF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7CC6EFF4" w14:textId="09ECEAC8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76F06D81" w14:textId="57E63F09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6C6A3D" w14:paraId="1484D622" w14:textId="77777777" w:rsidTr="009E256A">
        <w:trPr>
          <w:cantSplit/>
          <w:trHeight w:val="30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65ACAB56" w14:textId="77777777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C35EA2B" w14:textId="107D7606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erceived effectiveness of the intervention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4D238964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2B654AFD" w14:textId="1BF97C55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67FA9DCE" w14:textId="14EC903E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6C6A3D" w14:paraId="2024877F" w14:textId="77777777" w:rsidTr="009E256A">
        <w:trPr>
          <w:cantSplit/>
          <w:trHeight w:val="30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47179837" w14:textId="77777777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F3742DB" w14:textId="3D5A5EAD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Acceptance/acceptability of intervention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1C41584D" w14:textId="79C09DA2" w:rsidR="002843DA" w:rsidRPr="00474E83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Acceptability of intervention content and/or design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</w:tcPr>
          <w:p w14:paraId="360CB356" w14:textId="6DBB4CAD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</w:tcPr>
          <w:p w14:paraId="2048B3C0" w14:textId="6D6C45B6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474E83" w:rsidRPr="006C6A3D" w14:paraId="3D7C9CA0" w14:textId="77777777" w:rsidTr="009E256A">
        <w:trPr>
          <w:cantSplit/>
          <w:trHeight w:val="51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346ED633" w14:textId="77777777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B1C2BCF" w14:textId="20CFB42F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reference for intervention format or timing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387D433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hideMark/>
          </w:tcPr>
          <w:p w14:paraId="22C97067" w14:textId="11E544A9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Satisfaction with timing of intervention delivery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24E9EED8" w14:textId="62CCB9A9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rovider satisfaction with timing of intervention</w:t>
            </w:r>
          </w:p>
        </w:tc>
      </w:tr>
      <w:tr w:rsidR="00474E83" w:rsidRPr="006C6A3D" w14:paraId="306B3439" w14:textId="77777777" w:rsidTr="009E256A">
        <w:trPr>
          <w:cantSplit/>
          <w:trHeight w:val="51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531EB38E" w14:textId="77777777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BDB2AD2" w14:textId="1DF2E270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 xml:space="preserve">Patient centredness of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care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50B5B802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</w:tcPr>
          <w:p w14:paraId="0206AB23" w14:textId="2CE462F9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atient-centredness of encounter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54DFFFF5" w14:textId="77777777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</w:tr>
      <w:tr w:rsidR="00474E83" w:rsidRPr="006C6A3D" w14:paraId="066687DA" w14:textId="77777777" w:rsidTr="009E256A">
        <w:trPr>
          <w:cantSplit/>
          <w:trHeight w:val="51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101CEC9D" w14:textId="77777777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0ADEC05" w14:textId="7F2FD341" w:rsidR="002843DA" w:rsidRPr="00F07B51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F07B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Use and reach of information or intervention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320FF27A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</w:tcPr>
          <w:p w14:paraId="6B44635D" w14:textId="6660FE7D" w:rsidR="002843DA" w:rsidRPr="00F07B51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39A4E80A" w14:textId="6ADED6F3" w:rsidR="002843DA" w:rsidRPr="00891ADC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F07B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Use and reach of information or intervention</w:t>
            </w:r>
          </w:p>
        </w:tc>
      </w:tr>
      <w:tr w:rsidR="00474E83" w:rsidRPr="006C6A3D" w14:paraId="127E141D" w14:textId="77777777" w:rsidTr="009E256A">
        <w:trPr>
          <w:cantSplit/>
          <w:trHeight w:val="30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70917CE4" w14:textId="77777777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8711DB5" w14:textId="7E643A95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Response to information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372A2C3B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E6F4"/>
          </w:tcPr>
          <w:p w14:paraId="468D6B5D" w14:textId="28D60FD5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3A5CBAFB" w14:textId="7C6C8FD5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91A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474E83" w:rsidRPr="006C6A3D" w14:paraId="0DDD712E" w14:textId="77777777" w:rsidTr="009E256A">
        <w:trPr>
          <w:cantSplit/>
          <w:trHeight w:val="300"/>
        </w:trPr>
        <w:tc>
          <w:tcPr>
            <w:tcW w:w="714" w:type="pct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09D669B7" w14:textId="77777777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1A24868" w14:textId="2BA1BD43" w:rsidR="002843DA" w:rsidRPr="005D0A3B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5D0A3B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  <w:t xml:space="preserve">Reason for vaccination or </w:t>
            </w:r>
            <w:proofErr w:type="spellStart"/>
            <w:r w:rsidRPr="005D0A3B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  <w:t>undervaccination</w:t>
            </w:r>
            <w:proofErr w:type="spellEnd"/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6F41DA55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8E6F4"/>
            <w:hideMark/>
          </w:tcPr>
          <w:p w14:paraId="49C076BA" w14:textId="67EFA2B5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BF2F9"/>
            <w:hideMark/>
          </w:tcPr>
          <w:p w14:paraId="77979935" w14:textId="72683885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D4611D" w14:paraId="167FA381" w14:textId="77777777" w:rsidTr="009E256A">
        <w:trPr>
          <w:cantSplit/>
          <w:trHeight w:val="300"/>
        </w:trPr>
        <w:tc>
          <w:tcPr>
            <w:tcW w:w="714" w:type="pct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0264680D" w14:textId="33174323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  <w:lastRenderedPageBreak/>
              <w:t>DECISION-MAKING</w:t>
            </w:r>
          </w:p>
        </w:tc>
        <w:tc>
          <w:tcPr>
            <w:tcW w:w="1263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0F86E6C" w14:textId="5D872A09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  <w:t>Decision-making</w:t>
            </w:r>
          </w:p>
        </w:tc>
        <w:tc>
          <w:tcPr>
            <w:tcW w:w="1008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64E42160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35B10BD1" w14:textId="4C61F440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641F0E97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D4611D" w14:paraId="0C5DAE67" w14:textId="77777777" w:rsidTr="009E256A">
        <w:trPr>
          <w:cantSplit/>
          <w:trHeight w:val="30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1EE01F19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715BB1B" w14:textId="35D8FCF3" w:rsidR="002843DA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  <w:r w:rsidRPr="00150A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Decision anxiety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44BFED00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</w:tcPr>
          <w:p w14:paraId="37B7B70D" w14:textId="1EE14FD2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</w:tcPr>
          <w:p w14:paraId="1DF64910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</w:tr>
      <w:tr w:rsidR="00474E83" w:rsidRPr="00D4611D" w14:paraId="66F73B4F" w14:textId="77777777" w:rsidTr="009E256A">
        <w:trPr>
          <w:cantSplit/>
          <w:trHeight w:val="30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39B04DE0" w14:textId="77777777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BA86530" w14:textId="77777777" w:rsidR="002843DA" w:rsidRPr="00150AAC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150A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Decisional conflict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BDD6EE" w:themeFill="accent5" w:themeFillTint="66"/>
          </w:tcPr>
          <w:p w14:paraId="586FBFFD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D8E6F4"/>
            <w:noWrap/>
            <w:hideMark/>
          </w:tcPr>
          <w:p w14:paraId="463EC1F9" w14:textId="11F3FE4E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6A6A6" w:themeColor="background1" w:themeShade="A6"/>
              <w:right w:val="single" w:sz="18" w:space="0" w:color="auto"/>
            </w:tcBorders>
            <w:shd w:val="clear" w:color="auto" w:fill="EBF2F9"/>
            <w:hideMark/>
          </w:tcPr>
          <w:p w14:paraId="70A437A2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Decisional conflict</w:t>
            </w:r>
          </w:p>
        </w:tc>
      </w:tr>
      <w:tr w:rsidR="00266899" w:rsidRPr="00D4611D" w14:paraId="4AF7B5C1" w14:textId="77777777" w:rsidTr="009E256A">
        <w:trPr>
          <w:cantSplit/>
          <w:trHeight w:val="51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35AB3079" w14:textId="77777777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36F6595" w14:textId="77777777" w:rsidR="002843DA" w:rsidRPr="00150AAC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150A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Decision satisfaction (with the choice, process, or preparation for decision-making)</w:t>
            </w:r>
          </w:p>
        </w:tc>
        <w:tc>
          <w:tcPr>
            <w:tcW w:w="1008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7979E0D2" w14:textId="6E9278B3" w:rsidR="002843DA" w:rsidRPr="00474E83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Satisfaction with the decision-making process</w:t>
            </w:r>
          </w:p>
        </w:tc>
        <w:tc>
          <w:tcPr>
            <w:tcW w:w="1008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</w:tcPr>
          <w:p w14:paraId="6398AD83" w14:textId="3FF61C23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7345771E" w14:textId="631D5D3A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474E83" w:rsidRPr="00D4611D" w14:paraId="4C56A7D9" w14:textId="77777777" w:rsidTr="009E256A">
        <w:trPr>
          <w:cantSplit/>
          <w:trHeight w:val="541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51652F5C" w14:textId="77777777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1D6CFBD" w14:textId="77777777" w:rsidR="002843DA" w:rsidRPr="00150AAC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150A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erceived behavioural control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0CC9A6BD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</w:tcPr>
          <w:p w14:paraId="18EC4E0B" w14:textId="5FA25244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3C7AC14E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arent behavioural control/self-efficacy to make decisions</w:t>
            </w:r>
          </w:p>
        </w:tc>
      </w:tr>
      <w:tr w:rsidR="00266899" w:rsidRPr="00D4611D" w14:paraId="1239AD09" w14:textId="77777777" w:rsidTr="009E256A">
        <w:trPr>
          <w:cantSplit/>
          <w:trHeight w:val="274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337219DB" w14:textId="77777777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B56C139" w14:textId="77777777" w:rsidR="002843DA" w:rsidRPr="00150AAC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150A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 xml:space="preserve">Perceived subjective norm 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51C1CB47" w14:textId="40A759CF" w:rsidR="002843DA" w:rsidRPr="00474E83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Subjective norm (perceived social pressure to engage in behaviour)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</w:tcPr>
          <w:p w14:paraId="0A3F794F" w14:textId="713AD597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45881FD3" w14:textId="77777777" w:rsidR="002843DA" w:rsidRPr="001A26E2" w:rsidRDefault="002843DA" w:rsidP="002843DA">
            <w:pPr>
              <w:jc w:val="right"/>
              <w:rPr>
                <w:i/>
                <w:lang w:val="en-AU"/>
              </w:rPr>
            </w:pPr>
          </w:p>
        </w:tc>
      </w:tr>
      <w:tr w:rsidR="00266899" w:rsidRPr="00D4611D" w14:paraId="5D3C0F64" w14:textId="77777777" w:rsidTr="009E256A">
        <w:trPr>
          <w:cantSplit/>
          <w:trHeight w:val="30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61D2D9D0" w14:textId="77777777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0FADD52" w14:textId="77777777" w:rsidR="002843DA" w:rsidRPr="00150AAC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150A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Risk perception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845C465" w14:textId="6F2D40C6" w:rsidR="002843DA" w:rsidRPr="00474E83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erceived risk and severity of diseases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</w:tcPr>
          <w:p w14:paraId="63098E0B" w14:textId="7920E85B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009B348F" w14:textId="788E6849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474E83" w:rsidRPr="00D4611D" w14:paraId="34BBB87F" w14:textId="77777777" w:rsidTr="009E256A">
        <w:trPr>
          <w:cantSplit/>
          <w:trHeight w:val="30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64274712" w14:textId="77777777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1DE5761" w14:textId="77777777" w:rsidR="002843DA" w:rsidRPr="00150AAC" w:rsidRDefault="002843DA" w:rsidP="002843DA">
            <w:pPr>
              <w:pStyle w:val="ListParagraph"/>
              <w:spacing w:after="0" w:line="240" w:lineRule="auto"/>
              <w:ind w:left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777F4AF7" w14:textId="361ADF52" w:rsidR="002843DA" w:rsidRPr="00474E83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erceived risk of side effects or pain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</w:tcPr>
          <w:p w14:paraId="59CAF5E9" w14:textId="7E7ED77A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5A48C508" w14:textId="0A43C025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474E83" w:rsidRPr="00D4611D" w14:paraId="7B0D7F94" w14:textId="77777777" w:rsidTr="009E256A">
        <w:trPr>
          <w:cantSplit/>
          <w:trHeight w:val="295"/>
        </w:trPr>
        <w:tc>
          <w:tcPr>
            <w:tcW w:w="714" w:type="pct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49AFDB68" w14:textId="77777777" w:rsidR="002843DA" w:rsidRPr="00891AD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A80F3E7" w14:textId="77777777" w:rsidR="002843DA" w:rsidRPr="00150AAC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150A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erceived outcome efficacy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68BD51E3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4019DDED" w14:textId="696BD453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3B63B46D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B3509E" w:rsidRPr="00D4611D" w14:paraId="4C67CD11" w14:textId="77777777" w:rsidTr="009E256A">
        <w:trPr>
          <w:cantSplit/>
        </w:trPr>
        <w:tc>
          <w:tcPr>
            <w:tcW w:w="714" w:type="pct"/>
            <w:vMerge w:val="restart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1F4F49ED" w14:textId="2F1C10A2" w:rsidR="00B3509E" w:rsidRPr="00150AAC" w:rsidRDefault="00B3509E" w:rsidP="002843D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  <w:t>KNOWLEDGE OR UNDER-STANDING</w:t>
            </w:r>
          </w:p>
        </w:tc>
        <w:tc>
          <w:tcPr>
            <w:tcW w:w="1263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FD3D8D3" w14:textId="77777777" w:rsidR="00B3509E" w:rsidRPr="006C6A3D" w:rsidRDefault="00B3509E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  <w:t>K</w:t>
            </w: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  <w:t>nowledge or understanding</w:t>
            </w:r>
            <w:r w:rsidRPr="006C6A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/>
              </w:rPr>
              <w:t> </w:t>
            </w:r>
          </w:p>
        </w:tc>
        <w:tc>
          <w:tcPr>
            <w:tcW w:w="1008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61DAD19E" w14:textId="77777777" w:rsidR="00B3509E" w:rsidRPr="00474E83" w:rsidRDefault="00B3509E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3D31DFD2" w14:textId="41FB5438" w:rsidR="00B3509E" w:rsidRPr="006C6A3D" w:rsidRDefault="00B3509E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3D645042" w14:textId="77777777" w:rsidR="00B3509E" w:rsidRPr="006C6A3D" w:rsidRDefault="00B3509E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B3509E" w:rsidRPr="00D4611D" w14:paraId="23F5701D" w14:textId="77777777" w:rsidTr="009E256A">
        <w:trPr>
          <w:cantSplit/>
        </w:trPr>
        <w:tc>
          <w:tcPr>
            <w:tcW w:w="714" w:type="pct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4532DDE4" w14:textId="77777777" w:rsidR="00B3509E" w:rsidRPr="00150AAC" w:rsidRDefault="00B3509E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B775011" w14:textId="77777777" w:rsidR="00B3509E" w:rsidRPr="006C6A3D" w:rsidRDefault="00B3509E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 xml:space="preserve">About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articular disease/s and related vaccines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34ADEC41" w14:textId="3FAC2C2B" w:rsidR="00B3509E" w:rsidRPr="00474E83" w:rsidRDefault="00B3509E" w:rsidP="003634B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rovider knowledge about vaccina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, schedule, diseases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</w:tcPr>
          <w:p w14:paraId="3D3A03A3" w14:textId="01098872" w:rsidR="00B3509E" w:rsidRPr="002843DA" w:rsidRDefault="00B3509E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</w:tcPr>
          <w:p w14:paraId="75AA5E6D" w14:textId="33D8B2C9" w:rsidR="00B3509E" w:rsidRPr="002843DA" w:rsidRDefault="00B3509E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266899" w:rsidRPr="00D4611D" w14:paraId="09330FA1" w14:textId="77777777" w:rsidTr="009E256A">
        <w:trPr>
          <w:cantSplit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19DACD66" w14:textId="77777777" w:rsidR="002843DA" w:rsidRPr="00150AA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A0672C1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About risks, contraindications or side effects of vaccination or specific vaccines</w:t>
            </w:r>
          </w:p>
        </w:tc>
        <w:tc>
          <w:tcPr>
            <w:tcW w:w="1008" w:type="pct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2DB0E16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</w:tcPr>
          <w:p w14:paraId="646D58DC" w14:textId="0F4D484B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51F6EEC6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</w:tr>
      <w:tr w:rsidR="00266899" w:rsidRPr="00D4611D" w14:paraId="6934F897" w14:textId="77777777" w:rsidTr="009E256A">
        <w:trPr>
          <w:cantSplit/>
          <w:trHeight w:val="244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06EB43F8" w14:textId="77777777" w:rsidR="002843DA" w:rsidRPr="00150AA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vMerge w:val="restar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A9B4894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About vaccination schedule</w:t>
            </w:r>
          </w:p>
        </w:tc>
        <w:tc>
          <w:tcPr>
            <w:tcW w:w="1008" w:type="pct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5913CEA7" w14:textId="6BA223A2" w:rsidR="002843DA" w:rsidRPr="003634B5" w:rsidRDefault="002843DA" w:rsidP="00363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</w:tcPr>
          <w:p w14:paraId="023C142F" w14:textId="65C41B9C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AU"/>
              </w:rPr>
            </w:pP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55DF0E50" w14:textId="1B4F8C9B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</w:tr>
      <w:tr w:rsidR="00266899" w:rsidRPr="00D4611D" w14:paraId="5E8CD66A" w14:textId="77777777" w:rsidTr="009E256A">
        <w:trPr>
          <w:cantSplit/>
          <w:trHeight w:val="278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3031AE6B" w14:textId="77777777" w:rsidR="002843DA" w:rsidRPr="00150AA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CFD187B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8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5A8E7656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14A1302E" w14:textId="67EBC26B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06C2142E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arent knowledge of vaccine schedule</w:t>
            </w:r>
          </w:p>
        </w:tc>
      </w:tr>
      <w:tr w:rsidR="00474E83" w:rsidRPr="00D4611D" w14:paraId="6954EDCB" w14:textId="77777777" w:rsidTr="009E256A">
        <w:trPr>
          <w:cantSplit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5C0A9911" w14:textId="77777777" w:rsidR="002843DA" w:rsidRPr="00150AA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D9F04FC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 xml:space="preserve">About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local vaccine services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15E92C62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788EE8EC" w14:textId="265E9790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1D8A9A7A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Knowledge and awareness of vaccination services</w:t>
            </w:r>
          </w:p>
        </w:tc>
      </w:tr>
      <w:tr w:rsidR="00474E83" w:rsidRPr="00D4611D" w14:paraId="1A8C54C2" w14:textId="77777777" w:rsidTr="009E256A">
        <w:trPr>
          <w:cantSplit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7A337CC7" w14:textId="77777777" w:rsidR="002843DA" w:rsidRPr="00150AAC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446DE0C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Abou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 xml:space="preserve"> child health issues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327AF17B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4DC140A9" w14:textId="2D586081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09DA661E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D4611D" w14:paraId="7E612481" w14:textId="77777777" w:rsidTr="009E256A">
        <w:trPr>
          <w:cantSplit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149C5160" w14:textId="77777777" w:rsid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BEA7A82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val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u w:val="single"/>
                <w:lang w:val="en-AU"/>
              </w:rPr>
              <w:t>Information retention over time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DD6EE" w:themeFill="accent5" w:themeFillTint="66"/>
          </w:tcPr>
          <w:p w14:paraId="4F54AAD8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8E6F4"/>
            <w:noWrap/>
            <w:hideMark/>
          </w:tcPr>
          <w:p w14:paraId="7D6AB4A0" w14:textId="318ED380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auto" w:fill="EBF2F9"/>
            <w:noWrap/>
            <w:hideMark/>
          </w:tcPr>
          <w:p w14:paraId="01A05172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D4611D" w14:paraId="13684FE9" w14:textId="77777777" w:rsidTr="009E256A">
        <w:trPr>
          <w:cantSplit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6FC25B81" w14:textId="77777777" w:rsidR="002843DA" w:rsidRPr="00427D0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E3D45CC" w14:textId="77777777" w:rsidR="002843DA" w:rsidRPr="00427D0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1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512DA1BE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5FAB662B" w14:textId="7E2AF609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4D7B6F44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D4611D" w14:paraId="607311B7" w14:textId="77777777" w:rsidTr="009E256A">
        <w:trPr>
          <w:cantSplit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23CE46B5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B7B55E9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  <w:t xml:space="preserve">Interventio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  <w:t xml:space="preserve">readability and </w:t>
            </w: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  <w:t xml:space="preserve">comprehension 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7B3DB75" w14:textId="4E82DC50" w:rsidR="002843DA" w:rsidRPr="00474E83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Clarity of interventio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</w:tcPr>
          <w:p w14:paraId="059BA26A" w14:textId="23F0CA52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3EB27D05" w14:textId="07355454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474E83" w:rsidRPr="00D4611D" w14:paraId="6C4352BA" w14:textId="77777777" w:rsidTr="009E256A">
        <w:trPr>
          <w:cantSplit/>
        </w:trPr>
        <w:tc>
          <w:tcPr>
            <w:tcW w:w="714" w:type="pct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397B7EB6" w14:textId="77777777" w:rsidR="002843DA" w:rsidRPr="00427D0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1B8CECD" w14:textId="77777777" w:rsidR="002843DA" w:rsidRPr="00427D0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50311EAD" w14:textId="0D4ABCB0" w:rsidR="002843DA" w:rsidRPr="00474E83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Accessibility or readability of intervention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8E6F4"/>
          </w:tcPr>
          <w:p w14:paraId="39E281A3" w14:textId="61028AA9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BF2F9"/>
          </w:tcPr>
          <w:p w14:paraId="41942B06" w14:textId="678E8148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B3509E" w:rsidRPr="006C6A3D" w14:paraId="7F1A237C" w14:textId="77777777" w:rsidTr="009E256A">
        <w:trPr>
          <w:cantSplit/>
          <w:trHeight w:val="1134"/>
        </w:trPr>
        <w:tc>
          <w:tcPr>
            <w:tcW w:w="714" w:type="pct"/>
            <w:vMerge w:val="restart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3C86D0F1" w14:textId="77777777" w:rsidR="00B3509E" w:rsidRPr="005D0A3B" w:rsidRDefault="00B3509E" w:rsidP="002843D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  <w:t>VACCINATION UPTAKE AND BEHAVIOURS</w:t>
            </w:r>
          </w:p>
        </w:tc>
        <w:tc>
          <w:tcPr>
            <w:tcW w:w="1263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B0A76AF" w14:textId="77777777" w:rsidR="00B3509E" w:rsidRPr="006C6A3D" w:rsidRDefault="00B3509E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  <w:t>Receipt of vaccine / vaccination status</w:t>
            </w:r>
          </w:p>
        </w:tc>
        <w:tc>
          <w:tcPr>
            <w:tcW w:w="1008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571DD92D" w14:textId="77777777" w:rsidR="00B3509E" w:rsidRPr="00474E83" w:rsidRDefault="00B3509E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7B77D5D6" w14:textId="0772B887" w:rsidR="00B3509E" w:rsidRPr="006C6A3D" w:rsidRDefault="00B3509E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3F5370C6" w14:textId="77777777" w:rsidR="00B3509E" w:rsidRPr="006C6A3D" w:rsidRDefault="00B3509E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Uptake or coverage</w:t>
            </w:r>
          </w:p>
        </w:tc>
      </w:tr>
      <w:tr w:rsidR="00B3509E" w:rsidRPr="006C6A3D" w14:paraId="5E23439E" w14:textId="77777777" w:rsidTr="009E256A">
        <w:trPr>
          <w:cantSplit/>
          <w:trHeight w:val="300"/>
        </w:trPr>
        <w:tc>
          <w:tcPr>
            <w:tcW w:w="714" w:type="pct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28D037CC" w14:textId="77777777" w:rsidR="00B3509E" w:rsidRDefault="00B3509E" w:rsidP="002843DA">
            <w:pPr>
              <w:spacing w:after="0" w:line="240" w:lineRule="auto"/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6F94860" w14:textId="77777777" w:rsidR="00B3509E" w:rsidRPr="006C6A3D" w:rsidRDefault="00B3509E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Receipt of one or more vaccines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307D9B13" w14:textId="77777777" w:rsidR="00B3509E" w:rsidRPr="00474E83" w:rsidRDefault="00B3509E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345A7EB7" w14:textId="2F216DCA" w:rsidR="00B3509E" w:rsidRPr="006C6A3D" w:rsidRDefault="00B3509E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0EBC0548" w14:textId="77777777" w:rsidR="00B3509E" w:rsidRPr="006C6A3D" w:rsidRDefault="00B3509E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6C6A3D" w14:paraId="732E4DBB" w14:textId="77777777" w:rsidTr="009E256A">
        <w:trPr>
          <w:cantSplit/>
          <w:trHeight w:val="30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09E5E18A" w14:textId="77777777" w:rsidR="002843DA" w:rsidRDefault="002843DA" w:rsidP="002843DA">
            <w:pPr>
              <w:spacing w:after="0" w:line="240" w:lineRule="auto"/>
            </w:pPr>
            <w:bookmarkStart w:id="2" w:name="_Hlk511397194"/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30A1624" w14:textId="77777777" w:rsidR="002843DA" w:rsidRPr="00474E83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Number of vaccines per child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38145F29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450046F5" w14:textId="5DB306AF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36AF03B7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6C6A3D" w14:paraId="7F0ED5C8" w14:textId="77777777" w:rsidTr="009E256A">
        <w:trPr>
          <w:cantSplit/>
          <w:trHeight w:val="51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5268FF5C" w14:textId="77777777" w:rsidR="002843DA" w:rsidRDefault="002843DA" w:rsidP="002843DA">
            <w:pPr>
              <w:spacing w:after="0" w:line="240" w:lineRule="auto"/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1195327" w14:textId="77777777" w:rsidR="002843DA" w:rsidRPr="00474E83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Number / proportion of children fully, partially or unvaccinated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354F61B2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6397B3C4" w14:textId="00937DD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4DD853AC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6C6A3D" w14:paraId="6C837BC0" w14:textId="77777777" w:rsidTr="009E256A">
        <w:trPr>
          <w:cantSplit/>
          <w:trHeight w:val="30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772C53DC" w14:textId="77777777" w:rsidR="002843DA" w:rsidRDefault="002843DA" w:rsidP="002843DA">
            <w:pPr>
              <w:spacing w:after="0" w:line="240" w:lineRule="auto"/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A9A2903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Vaccination dropout rate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BDD6EE" w:themeFill="accent5" w:themeFillTint="66"/>
          </w:tcPr>
          <w:p w14:paraId="28DD653B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D8E6F4"/>
            <w:noWrap/>
            <w:hideMark/>
          </w:tcPr>
          <w:p w14:paraId="07244F4E" w14:textId="4163B32C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6A6A6" w:themeColor="background1" w:themeShade="A6"/>
              <w:right w:val="single" w:sz="18" w:space="0" w:color="auto"/>
            </w:tcBorders>
            <w:shd w:val="clear" w:color="auto" w:fill="EBF2F9"/>
            <w:noWrap/>
            <w:hideMark/>
          </w:tcPr>
          <w:p w14:paraId="17031684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6C6A3D" w14:paraId="1EB29225" w14:textId="77777777" w:rsidTr="009E256A">
        <w:trPr>
          <w:cantSplit/>
          <w:trHeight w:val="30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0B2F5EA1" w14:textId="77777777" w:rsidR="002843DA" w:rsidRDefault="002843DA" w:rsidP="002843DA">
            <w:pPr>
              <w:spacing w:after="0" w:line="240" w:lineRule="auto"/>
            </w:pPr>
          </w:p>
        </w:tc>
        <w:tc>
          <w:tcPr>
            <w:tcW w:w="1263" w:type="pct"/>
            <w:tcBorders>
              <w:top w:val="dotted" w:sz="4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34DECED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Age appropriate vaccination (all required vaccines due by any age)</w:t>
            </w:r>
          </w:p>
        </w:tc>
        <w:tc>
          <w:tcPr>
            <w:tcW w:w="1008" w:type="pct"/>
            <w:tcBorders>
              <w:top w:val="dotted" w:sz="4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0D6A9734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4F8720E8" w14:textId="50815A1B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6A6A6" w:themeColor="background1" w:themeShade="A6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0E0631D6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Number of vaccines delivered</w:t>
            </w:r>
          </w:p>
        </w:tc>
      </w:tr>
      <w:tr w:rsidR="00474E83" w:rsidRPr="006C6A3D" w14:paraId="3DB82FF1" w14:textId="77777777" w:rsidTr="009E256A">
        <w:trPr>
          <w:cantSplit/>
          <w:trHeight w:val="30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439D6025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77E48F5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  <w:t>Timelines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5DAEB0DD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12C1867F" w14:textId="4D374DC1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25515F0D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bookmarkEnd w:id="2"/>
      <w:tr w:rsidR="00474E83" w:rsidRPr="006C6A3D" w14:paraId="26B912E0" w14:textId="77777777" w:rsidTr="009E256A">
        <w:trPr>
          <w:cantSplit/>
          <w:trHeight w:val="51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5E140F8F" w14:textId="77777777" w:rsidR="002843DA" w:rsidRPr="005D0A3B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2A5C714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Receipt of vaccine/s within recommended timeframe for each vaccine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758DB02" w14:textId="2B147DE4" w:rsidR="002843DA" w:rsidRPr="00474E83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Timeliness / on-time vaccination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</w:tcPr>
          <w:p w14:paraId="6CD313D8" w14:textId="1E2E2156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78AD2D8B" w14:textId="776DBD41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474E83" w:rsidRPr="006C6A3D" w14:paraId="7EA3FE94" w14:textId="77777777" w:rsidTr="009E256A">
        <w:trPr>
          <w:cantSplit/>
          <w:trHeight w:val="51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2515EC13" w14:textId="77777777" w:rsidR="002843DA" w:rsidRPr="005D0A3B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50E606E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Time to vaccination (number of days spent not up to date)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45343688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23963966" w14:textId="16D6B040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5524C4F0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 xml:space="preserve">Time spent </w:t>
            </w:r>
            <w:proofErr w:type="spellStart"/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undervaccinated</w:t>
            </w:r>
            <w:proofErr w:type="spellEnd"/>
          </w:p>
        </w:tc>
      </w:tr>
      <w:tr w:rsidR="00474E83" w:rsidRPr="006C6A3D" w14:paraId="5C93B06C" w14:textId="77777777" w:rsidTr="009E256A">
        <w:trPr>
          <w:cantSplit/>
          <w:trHeight w:val="51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746A7A55" w14:textId="77777777" w:rsidR="002843DA" w:rsidRPr="005D0A3B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3E417C6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robability of reaching one year without each immunisation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0E90D10A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5070DB60" w14:textId="7F1CCA7B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149CC08D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6C6A3D" w14:paraId="1BA6C61B" w14:textId="77777777" w:rsidTr="009E256A">
        <w:trPr>
          <w:cantSplit/>
          <w:trHeight w:val="30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28E3F8DA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CCE7FF6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  <w:t>Appointment attendance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54ACD9C1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290FE61F" w14:textId="64B025F3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61FC005C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6C6A3D" w14:paraId="52D2B566" w14:textId="77777777" w:rsidTr="009E256A">
        <w:trPr>
          <w:cantSplit/>
          <w:trHeight w:val="30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680AB6DF" w14:textId="77777777" w:rsidR="002843DA" w:rsidRPr="005D0A3B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E168AA2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Number of appointments attended / scheduled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F082BF7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41D17232" w14:textId="062AB255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1B16C00F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Attendance at appointments or health facilities</w:t>
            </w:r>
          </w:p>
        </w:tc>
      </w:tr>
      <w:tr w:rsidR="00474E83" w:rsidRPr="006C6A3D" w14:paraId="41A31A1C" w14:textId="77777777" w:rsidTr="009E256A">
        <w:trPr>
          <w:cantSplit/>
          <w:trHeight w:val="30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7885DB80" w14:textId="77777777" w:rsidR="002843DA" w:rsidRPr="005D0A3B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242A859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Timeliness of well-child visits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6A2EA1A0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12413913" w14:textId="678B6856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6B37401A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6C6A3D" w14:paraId="26FC4F77" w14:textId="77777777" w:rsidTr="009E256A">
        <w:trPr>
          <w:cantSplit/>
          <w:trHeight w:val="51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292D76F8" w14:textId="77777777" w:rsidR="002843DA" w:rsidRPr="005D0A3B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039D6EB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Attendance at &gt;x number of appointments in a period</w:t>
            </w:r>
            <w:r w:rsidRPr="006C6A3D" w:rsidDel="007512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5F1223B4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55F6D282" w14:textId="19FB7708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78F69698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6C6A3D" w14:paraId="3F7366D2" w14:textId="77777777" w:rsidTr="009E256A">
        <w:trPr>
          <w:cantSplit/>
          <w:trHeight w:val="30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388140A7" w14:textId="77777777" w:rsidR="002843DA" w:rsidRPr="005D0A3B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19A17E4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Number of appointments scheduled or attended per child</w:t>
            </w:r>
            <w:r w:rsidRPr="006C6A3D" w:rsidDel="007512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0A5AEF6F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1F935BC6" w14:textId="55F09A43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73347B84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6C6A3D" w14:paraId="6B7E82F3" w14:textId="77777777" w:rsidTr="009E256A">
        <w:trPr>
          <w:cantSplit/>
          <w:trHeight w:val="51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493C6779" w14:textId="77777777" w:rsidR="002843DA" w:rsidRPr="005D0A3B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D5A56FD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Number of children attending health centre in a certain period</w:t>
            </w:r>
            <w:r w:rsidRPr="006C6A3D" w:rsidDel="007512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644A1225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7DC7ED11" w14:textId="5DA028CC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79DE981D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6C6A3D" w14:paraId="1FFC3AA8" w14:textId="77777777" w:rsidTr="009E256A">
        <w:trPr>
          <w:cantSplit/>
          <w:trHeight w:val="51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6F728C33" w14:textId="77777777" w:rsidR="002843DA" w:rsidRPr="005D0A3B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8797E56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Kept appointment rate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07252F9C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07F05BD3" w14:textId="08A6EED6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2AFF5212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6C6A3D" w14:paraId="24D3F54A" w14:textId="77777777" w:rsidTr="009E256A">
        <w:trPr>
          <w:cantSplit/>
          <w:trHeight w:val="197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73EC4AEC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B03226A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  <w:t>Missed opportunitie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70EE46CA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</w:tcPr>
          <w:p w14:paraId="524C1EE3" w14:textId="38A01910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</w:tcPr>
          <w:p w14:paraId="4D49D743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6C6A3D" w14:paraId="5DD4E4D4" w14:textId="77777777" w:rsidTr="009E256A">
        <w:trPr>
          <w:cantSplit/>
          <w:trHeight w:val="51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7275EA73" w14:textId="77777777" w:rsidR="002843DA" w:rsidRPr="005D0A3B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0B0446D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Rate of missed opportunities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302AC94C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</w:tcPr>
          <w:p w14:paraId="753DCCCE" w14:textId="001E9445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</w:tcPr>
          <w:p w14:paraId="5EE6F86A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Missed/captured opportunities to discuss, plan or deliver vaccination</w:t>
            </w:r>
          </w:p>
        </w:tc>
      </w:tr>
      <w:tr w:rsidR="00474E83" w:rsidRPr="006C6A3D" w14:paraId="2CB566E4" w14:textId="77777777" w:rsidTr="009E256A">
        <w:trPr>
          <w:cantSplit/>
          <w:trHeight w:val="51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4B5B8F8D" w14:textId="77777777" w:rsidR="002843DA" w:rsidRPr="005D0A3B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29EFBB4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Rate of captured opportunities (number of eligible visits where vaccine was administered)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6B61710C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</w:tcPr>
          <w:p w14:paraId="782AD5F2" w14:textId="74794538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</w:tcPr>
          <w:p w14:paraId="1E5E8F8A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474E83" w:rsidRPr="00D4611D" w14:paraId="0ADD9E9A" w14:textId="77777777" w:rsidTr="009E256A">
        <w:trPr>
          <w:cantSplit/>
          <w:trHeight w:val="510"/>
        </w:trPr>
        <w:tc>
          <w:tcPr>
            <w:tcW w:w="714" w:type="pct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463916CA" w14:textId="77777777" w:rsidR="002843DA" w:rsidRPr="005D0A3B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72C14AF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Rate of vaccination orders for inpatients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3018424E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8E6F4"/>
            <w:noWrap/>
          </w:tcPr>
          <w:p w14:paraId="11223420" w14:textId="143AD55E" w:rsidR="002843DA" w:rsidRPr="00D4611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D4611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BF2F9"/>
            <w:noWrap/>
          </w:tcPr>
          <w:p w14:paraId="68366C17" w14:textId="77777777" w:rsidR="002843DA" w:rsidRPr="00D4611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D4611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9E256A" w:rsidRPr="006C6A3D" w14:paraId="3E826E38" w14:textId="77777777" w:rsidTr="009E256A">
        <w:trPr>
          <w:cantSplit/>
          <w:trHeight w:val="353"/>
        </w:trPr>
        <w:tc>
          <w:tcPr>
            <w:tcW w:w="714" w:type="pct"/>
            <w:vMerge w:val="restart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0A8D5400" w14:textId="77777777" w:rsidR="009E256A" w:rsidRPr="005D0A3B" w:rsidRDefault="009E256A" w:rsidP="002843D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  <w:t>COST AND COST-EFFECTIVENESS</w:t>
            </w:r>
          </w:p>
        </w:tc>
        <w:tc>
          <w:tcPr>
            <w:tcW w:w="1263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ADC3680" w14:textId="77777777" w:rsidR="009E256A" w:rsidRPr="006C6A3D" w:rsidRDefault="009E256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  <w:t>Cost or cost-effectiveness</w:t>
            </w:r>
          </w:p>
        </w:tc>
        <w:tc>
          <w:tcPr>
            <w:tcW w:w="1008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7C90D9F2" w14:textId="77777777" w:rsidR="009E256A" w:rsidRPr="00474E83" w:rsidRDefault="009E256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1D23B6AD" w14:textId="2DB464EE" w:rsidR="009E256A" w:rsidRPr="006C6A3D" w:rsidRDefault="009E256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7E23CD28" w14:textId="77777777" w:rsidR="009E256A" w:rsidRPr="006C6A3D" w:rsidRDefault="009E256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9E256A" w:rsidRPr="006C6A3D" w14:paraId="3F1FACEF" w14:textId="77777777" w:rsidTr="009E256A">
        <w:trPr>
          <w:cantSplit/>
          <w:trHeight w:val="300"/>
        </w:trPr>
        <w:tc>
          <w:tcPr>
            <w:tcW w:w="714" w:type="pct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2CCB2965" w14:textId="77777777" w:rsidR="009E256A" w:rsidRPr="005D0A3B" w:rsidRDefault="009E256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8FFD35F" w14:textId="77777777" w:rsidR="009E256A" w:rsidRPr="006C6A3D" w:rsidRDefault="009E256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 xml:space="preserve">Of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the</w:t>
            </w: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 xml:space="preserve"> intervention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6FBF53EC" w14:textId="77777777" w:rsidR="009E256A" w:rsidRPr="00474E83" w:rsidRDefault="009E256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595CA885" w14:textId="5C0610CC" w:rsidR="009E256A" w:rsidRPr="006C6A3D" w:rsidRDefault="009E256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52B9DB52" w14:textId="77777777" w:rsidR="009E256A" w:rsidRPr="006C6A3D" w:rsidRDefault="009E256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Cost or resource use of intervention</w:t>
            </w:r>
          </w:p>
        </w:tc>
      </w:tr>
      <w:tr w:rsidR="00474E83" w:rsidRPr="006C6A3D" w14:paraId="60F4B32A" w14:textId="77777777" w:rsidTr="009E256A">
        <w:trPr>
          <w:cantSplit/>
          <w:trHeight w:val="80"/>
        </w:trPr>
        <w:tc>
          <w:tcPr>
            <w:tcW w:w="714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3D3A25FD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7AD03A97" w14:textId="77777777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138E62D5" w14:textId="77777777" w:rsidR="002843DA" w:rsidRPr="00474E83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8E6F4"/>
            <w:noWrap/>
            <w:hideMark/>
          </w:tcPr>
          <w:p w14:paraId="2164B156" w14:textId="1A038191" w:rsidR="002843DA" w:rsidRPr="006C6A3D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2EF3FB19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Cost-effectiveness of interventions</w:t>
            </w:r>
          </w:p>
        </w:tc>
      </w:tr>
      <w:tr w:rsidR="00474E83" w:rsidRPr="006C6A3D" w14:paraId="5A8BF567" w14:textId="77777777" w:rsidTr="009E256A">
        <w:trPr>
          <w:cantSplit/>
          <w:trHeight w:val="510"/>
        </w:trPr>
        <w:tc>
          <w:tcPr>
            <w:tcW w:w="714" w:type="pct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268A3E3B" w14:textId="77777777" w:rsidR="002843DA" w:rsidRPr="005D0A3B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63" w:type="pct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0822D76" w14:textId="77777777" w:rsidR="002843DA" w:rsidRPr="006C6A3D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Time required to deliver the intervention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320D0EF2" w14:textId="06738479" w:rsidR="002843DA" w:rsidRPr="00474E83" w:rsidRDefault="002843DA" w:rsidP="002843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Time taken to deliver/receive intervention</w:t>
            </w:r>
          </w:p>
        </w:tc>
        <w:tc>
          <w:tcPr>
            <w:tcW w:w="1008" w:type="pct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8E6F4"/>
          </w:tcPr>
          <w:p w14:paraId="3D16BB0B" w14:textId="5BE4F237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7" w:type="pct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BF2F9"/>
          </w:tcPr>
          <w:p w14:paraId="2C127129" w14:textId="18ADBAD3" w:rsidR="002843DA" w:rsidRPr="002843DA" w:rsidRDefault="002843DA" w:rsidP="002843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</w:tbl>
    <w:p w14:paraId="5707E26C" w14:textId="7C8B7DE3" w:rsidR="00891ADC" w:rsidRDefault="00891ADC"/>
    <w:p w14:paraId="3BAC3FC9" w14:textId="77777777" w:rsidR="00B3509E" w:rsidRDefault="00B3509E" w:rsidP="005D0A3B">
      <w:pPr>
        <w:rPr>
          <w:b/>
        </w:rPr>
      </w:pPr>
      <w:r>
        <w:rPr>
          <w:b/>
        </w:rPr>
        <w:br/>
      </w:r>
    </w:p>
    <w:p w14:paraId="2E3E2C03" w14:textId="06DFE06B" w:rsidR="005D0A3B" w:rsidRPr="00266899" w:rsidRDefault="00B3509E" w:rsidP="005D0A3B">
      <w:pPr>
        <w:rPr>
          <w:b/>
        </w:rPr>
      </w:pPr>
      <w:r>
        <w:rPr>
          <w:b/>
        </w:rPr>
        <w:lastRenderedPageBreak/>
        <w:t xml:space="preserve">S4 </w:t>
      </w:r>
      <w:r w:rsidR="00166130">
        <w:rPr>
          <w:b/>
        </w:rPr>
        <w:t xml:space="preserve">Table B: </w:t>
      </w:r>
      <w:r w:rsidR="00266899">
        <w:rPr>
          <w:b/>
        </w:rPr>
        <w:t>New outcomes (not measured in trials) raised by focus group participants</w:t>
      </w:r>
    </w:p>
    <w:tbl>
      <w:tblPr>
        <w:tblpPr w:leftFromText="180" w:rightFromText="180" w:vertAnchor="text" w:tblpY="1"/>
        <w:tblOverlap w:val="never"/>
        <w:tblW w:w="5392" w:type="pct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507"/>
        <w:gridCol w:w="2741"/>
        <w:gridCol w:w="2818"/>
        <w:gridCol w:w="3101"/>
      </w:tblGrid>
      <w:tr w:rsidR="00266899" w:rsidRPr="006C6A3D" w14:paraId="71B680B0" w14:textId="77777777" w:rsidTr="00B3509E">
        <w:trPr>
          <w:cantSplit/>
          <w:trHeight w:val="230"/>
          <w:tblHeader/>
        </w:trPr>
        <w:tc>
          <w:tcPr>
            <w:tcW w:w="74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14:paraId="2733AA8A" w14:textId="3D0005BD" w:rsidR="00474E83" w:rsidRPr="003C593E" w:rsidRDefault="00266899" w:rsidP="00474E83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AU"/>
              </w:rPr>
              <w:t>Outcome c</w:t>
            </w:r>
            <w:r w:rsidR="00474E83">
              <w:rPr>
                <w:rFonts w:ascii="Calibri" w:eastAsia="Times New Roman" w:hAnsi="Calibri" w:cs="Calibri"/>
                <w:b/>
                <w:sz w:val="20"/>
                <w:szCs w:val="20"/>
                <w:lang w:val="en-AU"/>
              </w:rPr>
              <w:t>ategories</w:t>
            </w:r>
          </w:p>
        </w:tc>
        <w:tc>
          <w:tcPr>
            <w:tcW w:w="1348" w:type="pct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4" w:space="0" w:color="auto"/>
            </w:tcBorders>
            <w:shd w:val="clear" w:color="auto" w:fill="BDD6EE" w:themeFill="accent5" w:themeFillTint="66"/>
            <w:noWrap/>
          </w:tcPr>
          <w:p w14:paraId="2CE80768" w14:textId="77D60E15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  <w:t>New outcomes raised by BOTH parents and professionals</w:t>
            </w:r>
          </w:p>
        </w:tc>
        <w:tc>
          <w:tcPr>
            <w:tcW w:w="1386" w:type="pct"/>
            <w:tcBorders>
              <w:top w:val="single" w:sz="18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D8E6F4"/>
          </w:tcPr>
          <w:p w14:paraId="5D77B7BF" w14:textId="4FA98B48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  <w:t>New outcomes raised by PARENTS only</w:t>
            </w:r>
          </w:p>
        </w:tc>
        <w:tc>
          <w:tcPr>
            <w:tcW w:w="1526" w:type="pct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EBF2F9"/>
            <w:noWrap/>
          </w:tcPr>
          <w:p w14:paraId="5C70E2B7" w14:textId="12CCE940" w:rsidR="00474E83" w:rsidRPr="00891ADC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  <w:t>New outcomes raised by PROFESSIONALS only</w:t>
            </w:r>
          </w:p>
        </w:tc>
      </w:tr>
      <w:tr w:rsidR="00266899" w:rsidRPr="006C6A3D" w14:paraId="108CAD1F" w14:textId="77777777" w:rsidTr="00B3509E">
        <w:trPr>
          <w:cantSplit/>
          <w:trHeight w:val="230"/>
        </w:trPr>
        <w:tc>
          <w:tcPr>
            <w:tcW w:w="741" w:type="pct"/>
            <w:tcBorders>
              <w:top w:val="single" w:sz="18" w:space="0" w:color="auto"/>
              <w:left w:val="single" w:sz="18" w:space="0" w:color="auto"/>
              <w:right w:val="single" w:sz="6" w:space="0" w:color="auto"/>
            </w:tcBorders>
            <w:shd w:val="clear" w:color="auto" w:fill="auto"/>
          </w:tcPr>
          <w:p w14:paraId="0173C399" w14:textId="4061AF3B" w:rsid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AU"/>
              </w:rPr>
              <w:t>HEALTH OR WELL-BEING</w:t>
            </w:r>
          </w:p>
        </w:tc>
        <w:tc>
          <w:tcPr>
            <w:tcW w:w="1348" w:type="pct"/>
            <w:tcBorders>
              <w:top w:val="single" w:sz="18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</w:tcPr>
          <w:p w14:paraId="5660448A" w14:textId="3D6E5908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386" w:type="pct"/>
            <w:tcBorders>
              <w:top w:val="single" w:sz="18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728EC033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single" w:sz="18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</w:tcPr>
          <w:p w14:paraId="46323E4B" w14:textId="5B09357A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Unintended impacts of interventions</w:t>
            </w:r>
          </w:p>
        </w:tc>
      </w:tr>
      <w:tr w:rsidR="00266899" w:rsidRPr="006C6A3D" w14:paraId="419EC21D" w14:textId="77777777" w:rsidTr="00B3509E">
        <w:trPr>
          <w:cantSplit/>
          <w:trHeight w:val="230"/>
        </w:trPr>
        <w:tc>
          <w:tcPr>
            <w:tcW w:w="741" w:type="pct"/>
            <w:tcBorders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14:paraId="7FDA4AFC" w14:textId="77777777" w:rsid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single" w:sz="18" w:space="0" w:color="auto"/>
              <w:right w:val="single" w:sz="4" w:space="0" w:color="auto"/>
            </w:tcBorders>
            <w:shd w:val="clear" w:color="auto" w:fill="BDD6EE" w:themeFill="accent5" w:themeFillTint="66"/>
            <w:noWrap/>
          </w:tcPr>
          <w:p w14:paraId="4692887F" w14:textId="1FC389CB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D8E6F4"/>
          </w:tcPr>
          <w:p w14:paraId="17B2AD3C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EBF2F9"/>
            <w:noWrap/>
          </w:tcPr>
          <w:p w14:paraId="7E8B5091" w14:textId="6651077C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Deaths from vaccine-preventable diseases</w:t>
            </w:r>
          </w:p>
        </w:tc>
      </w:tr>
      <w:tr w:rsidR="00266899" w:rsidRPr="00D4611D" w14:paraId="76BD9B68" w14:textId="77777777" w:rsidTr="00B3509E">
        <w:trPr>
          <w:cantSplit/>
          <w:trHeight w:val="393"/>
        </w:trPr>
        <w:tc>
          <w:tcPr>
            <w:tcW w:w="741" w:type="pct"/>
            <w:tcBorders>
              <w:top w:val="single" w:sz="18" w:space="0" w:color="auto"/>
              <w:left w:val="single" w:sz="18" w:space="0" w:color="auto"/>
              <w:right w:val="single" w:sz="6" w:space="0" w:color="auto"/>
            </w:tcBorders>
            <w:shd w:val="clear" w:color="auto" w:fill="auto"/>
            <w:hideMark/>
          </w:tcPr>
          <w:p w14:paraId="75F82FC7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  <w:t>ATTITUDES OR BELIEFS</w:t>
            </w:r>
          </w:p>
        </w:tc>
        <w:tc>
          <w:tcPr>
            <w:tcW w:w="1348" w:type="pct"/>
            <w:tcBorders>
              <w:top w:val="single" w:sz="18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4D4DD47C" w14:textId="77777777" w:rsidR="00474E83" w:rsidRPr="00474E83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 xml:space="preserve">Attitudes or concerns about reactions or side effects </w:t>
            </w:r>
          </w:p>
        </w:tc>
        <w:tc>
          <w:tcPr>
            <w:tcW w:w="1386" w:type="pct"/>
            <w:tcBorders>
              <w:top w:val="single" w:sz="18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44E4F2B6" w14:textId="47701474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single" w:sz="18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3DDD882A" w14:textId="325A25FC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266899" w:rsidRPr="00D4611D" w14:paraId="3CC0A87A" w14:textId="77777777" w:rsidTr="00B3509E">
        <w:trPr>
          <w:cantSplit/>
          <w:trHeight w:val="393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</w:tcPr>
          <w:p w14:paraId="62FFD10D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0B03CBB3" w14:textId="77777777" w:rsidR="00474E83" w:rsidRPr="00474E83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Cultural appropriateness of intervention</w:t>
            </w: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18523E9F" w14:textId="369370C0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2BAA3BB0" w14:textId="31CD932A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266899" w:rsidRPr="00D4611D" w14:paraId="4762CCB0" w14:textId="77777777" w:rsidTr="00B3509E">
        <w:trPr>
          <w:cantSplit/>
          <w:trHeight w:val="393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460C2C7B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5C13548E" w14:textId="77777777" w:rsidR="00474E83" w:rsidRPr="00474E83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Confidence in ability to stay on schedule (behavioural control/self-efficacy)</w:t>
            </w: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7616CAD2" w14:textId="675E0769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6C9FBEAC" w14:textId="51593BF5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266899" w:rsidRPr="00D4611D" w14:paraId="19A48AAA" w14:textId="77777777" w:rsidTr="00B3509E">
        <w:trPr>
          <w:cantSplit/>
          <w:trHeight w:val="393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4534DAF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7AD812EE" w14:textId="77777777" w:rsidR="00474E83" w:rsidRPr="00474E83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Confidence in communicator/provider's skills and knowledge</w:t>
            </w: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5326DC14" w14:textId="0074AC6E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4E5B24EE" w14:textId="1D4F2615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266899" w:rsidRPr="00D4611D" w14:paraId="7AC28367" w14:textId="77777777" w:rsidTr="00B3509E">
        <w:trPr>
          <w:cantSplit/>
          <w:trHeight w:val="393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  <w:noWrap/>
          </w:tcPr>
          <w:p w14:paraId="58686B2E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38E4B23B" w14:textId="77777777" w:rsidR="00474E83" w:rsidRPr="00474E83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Satisfaction with intervention topic and content</w:t>
            </w: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66BE1C93" w14:textId="1A770E50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38965834" w14:textId="17079F4D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266899" w:rsidRPr="00D4611D" w14:paraId="62C925A5" w14:textId="77777777" w:rsidTr="00B3509E">
        <w:trPr>
          <w:cantSplit/>
          <w:trHeight w:val="393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  <w:noWrap/>
          </w:tcPr>
          <w:p w14:paraId="1337EF52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63E4DBA7" w14:textId="77777777" w:rsidR="00474E83" w:rsidRPr="00474E83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Satisfaction with quantity of information</w:t>
            </w: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121A0707" w14:textId="4001901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5DCB7EB7" w14:textId="646CE106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266899" w:rsidRPr="00D4611D" w14:paraId="4E08B65D" w14:textId="77777777" w:rsidTr="00B3509E">
        <w:trPr>
          <w:cantSplit/>
          <w:trHeight w:val="393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  <w:noWrap/>
          </w:tcPr>
          <w:p w14:paraId="59B60BBF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37ED924D" w14:textId="77777777" w:rsidR="00474E83" w:rsidRPr="00474E83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Satisfaction with intervention delivery</w:t>
            </w: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23D2C633" w14:textId="31063C0A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30126DBD" w14:textId="1701898A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266899" w:rsidRPr="00D4611D" w14:paraId="120A1BD0" w14:textId="77777777" w:rsidTr="00B3509E">
        <w:trPr>
          <w:cantSplit/>
          <w:trHeight w:val="393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  <w:noWrap/>
          </w:tcPr>
          <w:p w14:paraId="3F48EB4C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6B779075" w14:textId="77777777" w:rsidR="00474E83" w:rsidRPr="00474E83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Trust in communicator/provider</w:t>
            </w: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72200D00" w14:textId="6B385616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64EDCE24" w14:textId="573A1B5B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266899" w:rsidRPr="00D4611D" w14:paraId="65A75580" w14:textId="77777777" w:rsidTr="00B3509E">
        <w:trPr>
          <w:cantSplit/>
          <w:trHeight w:val="393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  <w:noWrap/>
          </w:tcPr>
          <w:p w14:paraId="28D9C126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44D38654" w14:textId="77777777" w:rsidR="00474E83" w:rsidRPr="00474E83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erceived support given by communicator/ provider</w:t>
            </w: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525A8B30" w14:textId="491333BD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01D50ED9" w14:textId="6B4B76A3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266899" w:rsidRPr="00D4611D" w14:paraId="028EC621" w14:textId="77777777" w:rsidTr="00B3509E">
        <w:trPr>
          <w:cantSplit/>
          <w:trHeight w:val="230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  <w:hideMark/>
          </w:tcPr>
          <w:p w14:paraId="5F87F1F5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7D5A2868" w14:textId="628D4CA3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24AB9574" w14:textId="36A76A91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Attitudes or concerns about diseases</w:t>
            </w: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06CD06E9" w14:textId="6C74565D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Vaccine acceptance</w:t>
            </w:r>
          </w:p>
        </w:tc>
      </w:tr>
      <w:tr w:rsidR="00266899" w:rsidRPr="00D4611D" w14:paraId="179897C9" w14:textId="77777777" w:rsidTr="00B3509E">
        <w:trPr>
          <w:cantSplit/>
          <w:trHeight w:val="393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A539D48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34C59CF7" w14:textId="61C1F855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1327AC30" w14:textId="4FAFFB9D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Attitudes or concerns about pain of vaccine delivery</w:t>
            </w: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1C2376FD" w14:textId="25E6D048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Vaccine hesitancy</w:t>
            </w:r>
          </w:p>
        </w:tc>
      </w:tr>
      <w:tr w:rsidR="00266899" w:rsidRPr="00D4611D" w14:paraId="7374B85E" w14:textId="77777777" w:rsidTr="00B3509E">
        <w:trPr>
          <w:cantSplit/>
          <w:trHeight w:val="230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5403C59F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FC1492B" w14:textId="6960BD0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0F972956" w14:textId="2D54A60E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Confidence in efficacy or safety of vaccinations</w:t>
            </w: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2520B962" w14:textId="4A5AE222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olitical acceptability of intervention</w:t>
            </w:r>
          </w:p>
        </w:tc>
      </w:tr>
      <w:tr w:rsidR="00266899" w:rsidRPr="00D4611D" w14:paraId="4F4584F4" w14:textId="77777777" w:rsidTr="00B3509E">
        <w:trPr>
          <w:cantSplit/>
          <w:trHeight w:val="230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5FD1F132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141EFF88" w14:textId="3F40A1D1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2D5017A8" w14:textId="23732FC5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erceived quality of intervention content</w:t>
            </w: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043DBB42" w14:textId="33E857E5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rovider confidence in their own communication skills</w:t>
            </w:r>
          </w:p>
        </w:tc>
      </w:tr>
      <w:tr w:rsidR="00266899" w:rsidRPr="00D4611D" w14:paraId="351EEC06" w14:textId="77777777" w:rsidTr="00B3509E">
        <w:trPr>
          <w:cantSplit/>
          <w:trHeight w:val="230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90A6466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5EBA7C23" w14:textId="2D8C9476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77725FB4" w14:textId="14FC5363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erceived accuracy of intervention content</w:t>
            </w: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333937D0" w14:textId="2C8DA5D9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rovider confidence in their own knowledge</w:t>
            </w:r>
          </w:p>
        </w:tc>
      </w:tr>
      <w:tr w:rsidR="00266899" w:rsidRPr="00D4611D" w14:paraId="554B1F4A" w14:textId="77777777" w:rsidTr="00B3509E">
        <w:trPr>
          <w:cantSplit/>
          <w:trHeight w:val="230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E516443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1380667D" w14:textId="05283BED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7F16416A" w14:textId="2F17C6FF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erceived knowledge of communicator/provider</w:t>
            </w: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3FE87E89" w14:textId="5F978B6A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rovider communication skills self-efficacy</w:t>
            </w:r>
          </w:p>
        </w:tc>
      </w:tr>
      <w:tr w:rsidR="00266899" w:rsidRPr="00D4611D" w14:paraId="0162071A" w14:textId="77777777" w:rsidTr="00B3509E">
        <w:trPr>
          <w:cantSplit/>
          <w:trHeight w:val="393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DFC4BB3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12F0E87F" w14:textId="738FAA64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7288C7CB" w14:textId="3E39E9CC" w:rsidR="00474E83" w:rsidRPr="008D0CA1" w:rsidRDefault="00474E83" w:rsidP="008D0CA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Confidence in ability to find or understand information</w:t>
            </w: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3F141B24" w14:textId="5E38898D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266899" w:rsidRPr="00D4611D" w14:paraId="1667E620" w14:textId="77777777" w:rsidTr="00B3509E">
        <w:trPr>
          <w:cantSplit/>
          <w:trHeight w:val="393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  <w:noWrap/>
          </w:tcPr>
          <w:p w14:paraId="28B72DD0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16655557" w14:textId="6988C07A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4CA6FFEB" w14:textId="4ECB03AF" w:rsidR="00474E83" w:rsidRPr="008D0CA1" w:rsidRDefault="00474E83" w:rsidP="008D0CA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Confidence in ability to judge information quality</w:t>
            </w: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</w:tcPr>
          <w:p w14:paraId="4887A23D" w14:textId="74E3816C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</w:tr>
      <w:tr w:rsidR="00266899" w:rsidRPr="00D4611D" w14:paraId="52CC13CD" w14:textId="77777777" w:rsidTr="00B3509E">
        <w:trPr>
          <w:cantSplit/>
          <w:trHeight w:val="393"/>
        </w:trPr>
        <w:tc>
          <w:tcPr>
            <w:tcW w:w="741" w:type="pct"/>
            <w:tcBorders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AF42142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single" w:sz="18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72ACAD53" w14:textId="3E4CF5CA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D8E6F4"/>
          </w:tcPr>
          <w:p w14:paraId="59836100" w14:textId="5D5942D7" w:rsidR="00474E83" w:rsidRPr="008D0CA1" w:rsidRDefault="00474E83" w:rsidP="008D0CA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Satisfaction with intervention format</w:t>
            </w: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EBF2F9"/>
            <w:noWrap/>
            <w:hideMark/>
          </w:tcPr>
          <w:p w14:paraId="65824CE0" w14:textId="460D70BE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</w:tr>
      <w:tr w:rsidR="00266899" w:rsidRPr="00D4611D" w14:paraId="7915B444" w14:textId="77777777" w:rsidTr="00B3509E">
        <w:trPr>
          <w:cantSplit/>
          <w:trHeight w:val="393"/>
        </w:trPr>
        <w:tc>
          <w:tcPr>
            <w:tcW w:w="741" w:type="pct"/>
            <w:tcBorders>
              <w:top w:val="single" w:sz="18" w:space="0" w:color="auto"/>
              <w:left w:val="single" w:sz="18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FD9150E" w14:textId="77777777" w:rsidR="00474E83" w:rsidRPr="00373804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  <w:t>DECISION-MAKING</w:t>
            </w:r>
          </w:p>
        </w:tc>
        <w:tc>
          <w:tcPr>
            <w:tcW w:w="1348" w:type="pct"/>
            <w:tcBorders>
              <w:top w:val="single" w:sz="18" w:space="0" w:color="auto"/>
              <w:left w:val="single" w:sz="6" w:space="0" w:color="auto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06099308" w14:textId="77777777" w:rsidR="00474E83" w:rsidRPr="00474E83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Perceived control over decision-making process</w:t>
            </w:r>
          </w:p>
        </w:tc>
        <w:tc>
          <w:tcPr>
            <w:tcW w:w="1386" w:type="pct"/>
            <w:tcBorders>
              <w:top w:val="single" w:sz="18" w:space="0" w:color="auto"/>
              <w:left w:val="nil"/>
              <w:bottom w:val="dotted" w:sz="4" w:space="0" w:color="A6A6A6" w:themeColor="background1" w:themeShade="A6"/>
              <w:right w:val="single" w:sz="6" w:space="0" w:color="auto"/>
            </w:tcBorders>
            <w:shd w:val="clear" w:color="auto" w:fill="D8E6F4"/>
          </w:tcPr>
          <w:p w14:paraId="0152B3EC" w14:textId="6A5ADE2A" w:rsidR="00474E83" w:rsidRPr="00474E83" w:rsidRDefault="00474E83" w:rsidP="00474E83">
            <w:pPr>
              <w:spacing w:after="0" w:line="240" w:lineRule="auto"/>
              <w:rPr>
                <w:rFonts w:ascii="Calibri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single" w:sz="18" w:space="0" w:color="auto"/>
              <w:left w:val="single" w:sz="6" w:space="0" w:color="auto"/>
              <w:bottom w:val="dotted" w:sz="4" w:space="0" w:color="A6A6A6" w:themeColor="background1" w:themeShade="A6"/>
              <w:right w:val="single" w:sz="18" w:space="0" w:color="auto"/>
            </w:tcBorders>
            <w:shd w:val="clear" w:color="auto" w:fill="EBF2F9"/>
          </w:tcPr>
          <w:p w14:paraId="385A3E52" w14:textId="25F95C69" w:rsidR="00474E83" w:rsidRPr="00474E83" w:rsidRDefault="00474E83" w:rsidP="00474E83">
            <w:pPr>
              <w:spacing w:after="0" w:line="240" w:lineRule="auto"/>
              <w:rPr>
                <w:rFonts w:ascii="Calibri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266899" w:rsidRPr="00D4611D" w14:paraId="7C1B0889" w14:textId="77777777" w:rsidTr="00B3509E">
        <w:trPr>
          <w:cantSplit/>
          <w:trHeight w:val="393"/>
        </w:trPr>
        <w:tc>
          <w:tcPr>
            <w:tcW w:w="741" w:type="pct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0B184CC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6A6A6" w:themeColor="background1" w:themeShade="A6"/>
              <w:left w:val="single" w:sz="6" w:space="0" w:color="auto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BDD6EE" w:themeFill="accent5" w:themeFillTint="66"/>
          </w:tcPr>
          <w:p w14:paraId="454055C2" w14:textId="77777777" w:rsidR="00474E83" w:rsidRPr="00474E83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Clarity of values</w:t>
            </w:r>
          </w:p>
        </w:tc>
        <w:tc>
          <w:tcPr>
            <w:tcW w:w="1386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6" w:space="0" w:color="auto"/>
            </w:tcBorders>
            <w:shd w:val="clear" w:color="auto" w:fill="D8E6F4"/>
          </w:tcPr>
          <w:p w14:paraId="42A5471C" w14:textId="074A7000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6A6A6" w:themeColor="background1" w:themeShade="A6"/>
              <w:left w:val="single" w:sz="6" w:space="0" w:color="auto"/>
              <w:bottom w:val="dotted" w:sz="4" w:space="0" w:color="A6A6A6" w:themeColor="background1" w:themeShade="A6"/>
              <w:right w:val="single" w:sz="18" w:space="0" w:color="auto"/>
            </w:tcBorders>
            <w:shd w:val="clear" w:color="auto" w:fill="EBF2F9"/>
          </w:tcPr>
          <w:p w14:paraId="5026D089" w14:textId="3B09F009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266899" w:rsidRPr="00D4611D" w14:paraId="574AC1F8" w14:textId="77777777" w:rsidTr="00B3509E">
        <w:trPr>
          <w:cantSplit/>
          <w:trHeight w:val="393"/>
        </w:trPr>
        <w:tc>
          <w:tcPr>
            <w:tcW w:w="741" w:type="pct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42357C5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6A6A6" w:themeColor="background1" w:themeShade="A6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4AEAFEE7" w14:textId="77777777" w:rsidR="00474E83" w:rsidRPr="00474E83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Amount and appropriateness of decision support received</w:t>
            </w:r>
          </w:p>
        </w:tc>
        <w:tc>
          <w:tcPr>
            <w:tcW w:w="1386" w:type="pct"/>
            <w:tcBorders>
              <w:top w:val="dotted" w:sz="4" w:space="0" w:color="A6A6A6" w:themeColor="background1" w:themeShade="A6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4AE897BE" w14:textId="0F9B2F0E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6A6A6" w:themeColor="background1" w:themeShade="A6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3441B1B2" w14:textId="4DB76499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266899" w:rsidRPr="00D4611D" w14:paraId="391F05AC" w14:textId="77777777" w:rsidTr="00B3509E">
        <w:trPr>
          <w:cantSplit/>
          <w:trHeight w:val="393"/>
        </w:trPr>
        <w:tc>
          <w:tcPr>
            <w:tcW w:w="741" w:type="pct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A002BCC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39D0FBF" w14:textId="77777777" w:rsidR="00474E83" w:rsidRPr="00474E83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Degree of involvement in the decision-making process</w:t>
            </w: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4E59333B" w14:textId="0780300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5B71D5AC" w14:textId="4F68EE06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266899" w:rsidRPr="00D4611D" w14:paraId="588073BB" w14:textId="77777777" w:rsidTr="00B3509E">
        <w:trPr>
          <w:cantSplit/>
          <w:trHeight w:val="393"/>
        </w:trPr>
        <w:tc>
          <w:tcPr>
            <w:tcW w:w="741" w:type="pct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6295752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B07DBB4" w14:textId="5BBF39D5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15986AFC" w14:textId="345344B7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Confidence in decision-making ability</w:t>
            </w: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6784460E" w14:textId="2D774281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rovider confidence in ability to participate in shared decision-making</w:t>
            </w:r>
          </w:p>
        </w:tc>
      </w:tr>
      <w:tr w:rsidR="00266899" w:rsidRPr="00D4611D" w14:paraId="53F5F4CE" w14:textId="77777777" w:rsidTr="00B3509E">
        <w:trPr>
          <w:cantSplit/>
          <w:trHeight w:val="393"/>
        </w:trPr>
        <w:tc>
          <w:tcPr>
            <w:tcW w:w="741" w:type="pct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2E4B54F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B0C7284" w14:textId="521A908C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0C309EE3" w14:textId="797FDED1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Confidence in planned decision</w:t>
            </w: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1791EB20" w14:textId="395CAF50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Anticipated regret</w:t>
            </w:r>
          </w:p>
        </w:tc>
      </w:tr>
      <w:tr w:rsidR="00266899" w:rsidRPr="00D4611D" w14:paraId="310A00BB" w14:textId="77777777" w:rsidTr="00B3509E">
        <w:trPr>
          <w:cantSplit/>
          <w:trHeight w:val="393"/>
        </w:trPr>
        <w:tc>
          <w:tcPr>
            <w:tcW w:w="741" w:type="pct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  <w:shd w:val="clear" w:color="auto" w:fill="auto"/>
            <w:noWrap/>
            <w:hideMark/>
          </w:tcPr>
          <w:p w14:paraId="1DBD55EF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0396762A" w14:textId="6028217A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455E9E9E" w14:textId="3993FCED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erceived influence of intervention on decision taken</w:t>
            </w: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3E3FCF8C" w14:textId="2A36BCFF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arents feeling important or valued in a communication encounter</w:t>
            </w:r>
          </w:p>
        </w:tc>
      </w:tr>
      <w:tr w:rsidR="00266899" w:rsidRPr="00D4611D" w14:paraId="620F5F97" w14:textId="77777777" w:rsidTr="00B3509E">
        <w:trPr>
          <w:cantSplit/>
          <w:trHeight w:val="393"/>
        </w:trPr>
        <w:tc>
          <w:tcPr>
            <w:tcW w:w="741" w:type="pct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67CADBB9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6C5C4795" w14:textId="7E991E42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15B72175" w14:textId="7D5AD374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Satisfaction with decision support</w:t>
            </w: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2B33173E" w14:textId="62A667EE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Shared decision-making</w:t>
            </w:r>
          </w:p>
        </w:tc>
      </w:tr>
      <w:tr w:rsidR="00266899" w:rsidRPr="00D4611D" w14:paraId="42F5173F" w14:textId="77777777" w:rsidTr="00B3509E">
        <w:trPr>
          <w:cantSplit/>
          <w:trHeight w:val="393"/>
        </w:trPr>
        <w:tc>
          <w:tcPr>
            <w:tcW w:w="741" w:type="pct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02D31B4C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77CAD440" w14:textId="77777777" w:rsidR="00474E83" w:rsidRPr="00474E83" w:rsidRDefault="00474E83" w:rsidP="00474E83">
            <w:pPr>
              <w:pStyle w:val="ListParagraph"/>
              <w:spacing w:after="0" w:line="240" w:lineRule="auto"/>
              <w:ind w:left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53B66898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3B3D8A72" w14:textId="5A74A6F1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 xml:space="preserve">Regret with </w:t>
            </w:r>
            <w:r w:rsidRPr="006C6A3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AU"/>
              </w:rPr>
              <w:t>decision</w:t>
            </w: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 xml:space="preserve"> made</w:t>
            </w:r>
          </w:p>
        </w:tc>
      </w:tr>
      <w:tr w:rsidR="00266899" w:rsidRPr="00D4611D" w14:paraId="573BD948" w14:textId="77777777" w:rsidTr="00B3509E">
        <w:trPr>
          <w:cantSplit/>
          <w:trHeight w:val="393"/>
        </w:trPr>
        <w:tc>
          <w:tcPr>
            <w:tcW w:w="741" w:type="pct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4F89B1F0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707C2D29" w14:textId="77777777" w:rsidR="00474E83" w:rsidRPr="00474E83" w:rsidRDefault="00474E83" w:rsidP="00474E83">
            <w:pPr>
              <w:pStyle w:val="ListParagraph"/>
              <w:spacing w:after="0" w:line="240" w:lineRule="auto"/>
              <w:ind w:left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3D0BBFF3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66DD6A17" w14:textId="3EC23E5B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 xml:space="preserve">Confidence in decision </w:t>
            </w:r>
            <w:r w:rsidRPr="006C6A3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AU"/>
              </w:rPr>
              <w:t>made</w:t>
            </w:r>
          </w:p>
        </w:tc>
      </w:tr>
      <w:tr w:rsidR="00266899" w:rsidRPr="00D4611D" w14:paraId="4C5A4621" w14:textId="77777777" w:rsidTr="00B3509E">
        <w:trPr>
          <w:cantSplit/>
          <w:trHeight w:val="393"/>
        </w:trPr>
        <w:tc>
          <w:tcPr>
            <w:tcW w:w="741" w:type="pct"/>
            <w:tcBorders>
              <w:top w:val="nil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E0B92B2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single" w:sz="18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0D0793F4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D8E6F4"/>
          </w:tcPr>
          <w:p w14:paraId="682B317B" w14:textId="206F14A9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EBF2F9"/>
            <w:hideMark/>
          </w:tcPr>
          <w:p w14:paraId="76C3B095" w14:textId="4F574791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AU"/>
              </w:rPr>
              <w:t>Parents feeling proactive or like they've taken a positive step</w:t>
            </w:r>
          </w:p>
        </w:tc>
      </w:tr>
      <w:tr w:rsidR="00B3509E" w:rsidRPr="00D4611D" w14:paraId="23538078" w14:textId="77777777" w:rsidTr="00B3509E">
        <w:trPr>
          <w:cantSplit/>
          <w:trHeight w:val="567"/>
        </w:trPr>
        <w:tc>
          <w:tcPr>
            <w:tcW w:w="741" w:type="pct"/>
            <w:vMerge w:val="restart"/>
            <w:tcBorders>
              <w:top w:val="single" w:sz="18" w:space="0" w:color="auto"/>
              <w:left w:val="single" w:sz="18" w:space="0" w:color="auto"/>
              <w:right w:val="single" w:sz="6" w:space="0" w:color="auto"/>
            </w:tcBorders>
            <w:shd w:val="clear" w:color="auto" w:fill="auto"/>
            <w:hideMark/>
          </w:tcPr>
          <w:p w14:paraId="07B65C42" w14:textId="77777777" w:rsidR="00B3509E" w:rsidRPr="001A26E2" w:rsidRDefault="00B3509E" w:rsidP="00474E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  <w:t>KNOWLEDGE OR UNDER-STANDING</w:t>
            </w:r>
          </w:p>
          <w:p w14:paraId="53D7A519" w14:textId="79FE01A7" w:rsidR="00B3509E" w:rsidRPr="001A26E2" w:rsidRDefault="00B3509E" w:rsidP="008922C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348" w:type="pct"/>
            <w:tcBorders>
              <w:top w:val="single" w:sz="18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12E5A473" w14:textId="77777777" w:rsidR="00B3509E" w:rsidRPr="00474E83" w:rsidRDefault="00B3509E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Knowledge about judging information quality</w:t>
            </w:r>
          </w:p>
        </w:tc>
        <w:tc>
          <w:tcPr>
            <w:tcW w:w="1386" w:type="pct"/>
            <w:tcBorders>
              <w:top w:val="single" w:sz="18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59C55F00" w14:textId="29582294" w:rsidR="00B3509E" w:rsidRPr="00474E83" w:rsidRDefault="00B3509E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single" w:sz="18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0EE286A1" w14:textId="62672089" w:rsidR="00B3509E" w:rsidRPr="00474E83" w:rsidRDefault="00B3509E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B3509E" w:rsidRPr="00D4611D" w14:paraId="6E9AF6F8" w14:textId="77777777" w:rsidTr="00B3509E">
        <w:trPr>
          <w:cantSplit/>
          <w:trHeight w:val="567"/>
        </w:trPr>
        <w:tc>
          <w:tcPr>
            <w:tcW w:w="741" w:type="pct"/>
            <w:vMerge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557434FD" w14:textId="7DE650CA" w:rsidR="00B3509E" w:rsidRPr="006C6A3D" w:rsidRDefault="00B3509E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6621ACFE" w14:textId="77777777" w:rsidR="00B3509E" w:rsidRPr="00474E83" w:rsidRDefault="00B3509E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Knowledge about where and how to find relevant information </w:t>
            </w: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6DE0167A" w14:textId="0D87FC41" w:rsidR="00B3509E" w:rsidRPr="00474E83" w:rsidRDefault="00B3509E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34F6795F" w14:textId="35335671" w:rsidR="00B3509E" w:rsidRPr="00474E83" w:rsidRDefault="00B3509E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266899" w:rsidRPr="00D4611D" w14:paraId="2861C897" w14:textId="77777777" w:rsidTr="00B3509E">
        <w:trPr>
          <w:cantSplit/>
          <w:trHeight w:val="567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4A01708B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3447666E" w14:textId="02A65E95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3951D4F2" w14:textId="59BD4CB7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Level of information seeking or avoidance</w:t>
            </w: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32314CF3" w14:textId="0EEB94E2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Community awareness about available vaccination services and organisations</w:t>
            </w:r>
          </w:p>
        </w:tc>
      </w:tr>
      <w:tr w:rsidR="00266899" w:rsidRPr="00D4611D" w14:paraId="3AE02F53" w14:textId="77777777" w:rsidTr="00B3509E">
        <w:trPr>
          <w:cantSplit/>
          <w:trHeight w:val="567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4A59192E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5727C8C2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5AC5754C" w14:textId="4E3500AB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2C4DAC85" w14:textId="76DCBD42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rovider knowledge about how to find additional information</w:t>
            </w:r>
          </w:p>
        </w:tc>
      </w:tr>
      <w:tr w:rsidR="00266899" w:rsidRPr="00D4611D" w14:paraId="132E2AC7" w14:textId="77777777" w:rsidTr="00B3509E">
        <w:trPr>
          <w:cantSplit/>
          <w:trHeight w:val="381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  <w:noWrap/>
          </w:tcPr>
          <w:p w14:paraId="45846828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</w:tcPr>
          <w:p w14:paraId="039C9AAE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637272CD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29E6B804" w14:textId="24C87E76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rovider knowledge about communication issues</w:t>
            </w:r>
          </w:p>
        </w:tc>
      </w:tr>
      <w:tr w:rsidR="00266899" w:rsidRPr="00D4611D" w14:paraId="43A0B5A8" w14:textId="77777777" w:rsidTr="00B3509E">
        <w:trPr>
          <w:cantSplit/>
          <w:trHeight w:val="381"/>
        </w:trPr>
        <w:tc>
          <w:tcPr>
            <w:tcW w:w="741" w:type="pct"/>
            <w:tcBorders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</w:tcPr>
          <w:p w14:paraId="6D2BC60B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single" w:sz="18" w:space="0" w:color="auto"/>
              <w:right w:val="single" w:sz="4" w:space="0" w:color="auto"/>
            </w:tcBorders>
            <w:shd w:val="clear" w:color="auto" w:fill="BDD6EE" w:themeFill="accent5" w:themeFillTint="66"/>
            <w:noWrap/>
          </w:tcPr>
          <w:p w14:paraId="43598536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D8E6F4"/>
          </w:tcPr>
          <w:p w14:paraId="15365CDD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EBF2F9"/>
          </w:tcPr>
          <w:p w14:paraId="5C585423" w14:textId="63C0FFDE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Being up-to-date with knowledge</w:t>
            </w:r>
          </w:p>
        </w:tc>
      </w:tr>
      <w:tr w:rsidR="00B3509E" w:rsidRPr="006C6A3D" w14:paraId="4AAB153E" w14:textId="77777777" w:rsidTr="00B3509E">
        <w:trPr>
          <w:cantSplit/>
          <w:trHeight w:val="393"/>
        </w:trPr>
        <w:tc>
          <w:tcPr>
            <w:tcW w:w="741" w:type="pct"/>
            <w:vMerge w:val="restart"/>
            <w:tcBorders>
              <w:top w:val="single" w:sz="18" w:space="0" w:color="auto"/>
              <w:left w:val="single" w:sz="18" w:space="0" w:color="auto"/>
              <w:right w:val="single" w:sz="6" w:space="0" w:color="auto"/>
            </w:tcBorders>
            <w:shd w:val="clear" w:color="auto" w:fill="auto"/>
            <w:hideMark/>
          </w:tcPr>
          <w:p w14:paraId="71EAB9F8" w14:textId="77777777" w:rsidR="00B3509E" w:rsidRPr="001A26E2" w:rsidRDefault="00B3509E" w:rsidP="00474E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  <w:t>VACCINATION UPTAKE OR BEHAVIOURS</w:t>
            </w:r>
          </w:p>
          <w:p w14:paraId="0765B9F0" w14:textId="54ED5E2C" w:rsidR="00B3509E" w:rsidRPr="001A26E2" w:rsidRDefault="00B3509E" w:rsidP="00B244A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348" w:type="pct"/>
            <w:tcBorders>
              <w:top w:val="single" w:sz="18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649ADFBC" w14:textId="77777777" w:rsidR="00B3509E" w:rsidRPr="00474E83" w:rsidRDefault="00B3509E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Continuity of provider</w:t>
            </w:r>
          </w:p>
        </w:tc>
        <w:tc>
          <w:tcPr>
            <w:tcW w:w="1386" w:type="pct"/>
            <w:tcBorders>
              <w:top w:val="single" w:sz="18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366F0801" w14:textId="372D29AF" w:rsidR="00B3509E" w:rsidRPr="00474E83" w:rsidRDefault="00B3509E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single" w:sz="18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24862E4D" w14:textId="3A7860FA" w:rsidR="00B3509E" w:rsidRPr="00474E83" w:rsidRDefault="00B3509E" w:rsidP="00474E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AU"/>
              </w:rPr>
            </w:pPr>
          </w:p>
        </w:tc>
      </w:tr>
      <w:tr w:rsidR="00B3509E" w:rsidRPr="006C6A3D" w14:paraId="7B13C000" w14:textId="77777777" w:rsidTr="00B3509E">
        <w:trPr>
          <w:cantSplit/>
          <w:trHeight w:val="230"/>
        </w:trPr>
        <w:tc>
          <w:tcPr>
            <w:tcW w:w="741" w:type="pct"/>
            <w:vMerge/>
            <w:tcBorders>
              <w:left w:val="single" w:sz="18" w:space="0" w:color="auto"/>
              <w:bottom w:val="nil"/>
              <w:right w:val="single" w:sz="6" w:space="0" w:color="auto"/>
            </w:tcBorders>
            <w:shd w:val="clear" w:color="auto" w:fill="auto"/>
            <w:noWrap/>
            <w:hideMark/>
          </w:tcPr>
          <w:p w14:paraId="205ABA20" w14:textId="1A1D524B" w:rsidR="00B3509E" w:rsidRPr="006C6A3D" w:rsidRDefault="00B3509E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</w:tcPr>
          <w:p w14:paraId="53A325DB" w14:textId="5FF8B55E" w:rsidR="00B3509E" w:rsidRPr="00474E83" w:rsidRDefault="00B3509E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0798AA75" w14:textId="3676C746" w:rsidR="00B3509E" w:rsidRPr="00B3509E" w:rsidRDefault="00B3509E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Perceived competence of communicator/provider</w:t>
            </w: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34F0204B" w14:textId="45833920" w:rsidR="00B3509E" w:rsidRPr="00474E83" w:rsidRDefault="00B3509E" w:rsidP="00474E8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AU"/>
              </w:rPr>
            </w:pPr>
          </w:p>
        </w:tc>
      </w:tr>
      <w:tr w:rsidR="00266899" w:rsidRPr="006C6A3D" w14:paraId="0AE12877" w14:textId="77777777" w:rsidTr="00B3509E">
        <w:trPr>
          <w:cantSplit/>
          <w:trHeight w:val="230"/>
        </w:trPr>
        <w:tc>
          <w:tcPr>
            <w:tcW w:w="741" w:type="pct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3FB9A946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</w:tcPr>
          <w:p w14:paraId="509FC436" w14:textId="77777777" w:rsidR="00474E83" w:rsidRPr="00474E83" w:rsidRDefault="00474E83" w:rsidP="00474E83">
            <w:pPr>
              <w:pStyle w:val="ListParagraph"/>
              <w:spacing w:after="0" w:line="240" w:lineRule="auto"/>
              <w:ind w:left="161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76F89934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</w:tcPr>
          <w:p w14:paraId="1C372708" w14:textId="0A47E2BC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Vaccination consent card return rate</w:t>
            </w:r>
          </w:p>
        </w:tc>
      </w:tr>
      <w:tr w:rsidR="00266899" w:rsidRPr="006C6A3D" w14:paraId="16D7EB3B" w14:textId="77777777" w:rsidTr="00B3509E">
        <w:trPr>
          <w:cantSplit/>
          <w:trHeight w:val="230"/>
        </w:trPr>
        <w:tc>
          <w:tcPr>
            <w:tcW w:w="741" w:type="pct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  <w:shd w:val="clear" w:color="auto" w:fill="auto"/>
            <w:noWrap/>
            <w:hideMark/>
          </w:tcPr>
          <w:p w14:paraId="7ADA0670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1935F325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1E3089B6" w14:textId="05C795C2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45BDA10B" w14:textId="4D482883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Source of vaccination information</w:t>
            </w:r>
          </w:p>
        </w:tc>
      </w:tr>
      <w:tr w:rsidR="00266899" w:rsidRPr="00D4611D" w14:paraId="2D83DF70" w14:textId="77777777" w:rsidTr="00B3509E">
        <w:trPr>
          <w:cantSplit/>
          <w:trHeight w:val="230"/>
        </w:trPr>
        <w:tc>
          <w:tcPr>
            <w:tcW w:w="741" w:type="pct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467EDCD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521ADA97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29412EFC" w14:textId="54C8F856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474E83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hideMark/>
          </w:tcPr>
          <w:p w14:paraId="6B40BC47" w14:textId="16DC534A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6C6A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Impact or reach of intervention</w:t>
            </w:r>
          </w:p>
        </w:tc>
      </w:tr>
      <w:tr w:rsidR="00266899" w:rsidRPr="00D4611D" w14:paraId="6C1227D4" w14:textId="77777777" w:rsidTr="00B3509E">
        <w:trPr>
          <w:cantSplit/>
          <w:trHeight w:val="230"/>
        </w:trPr>
        <w:tc>
          <w:tcPr>
            <w:tcW w:w="741" w:type="pct"/>
            <w:tcBorders>
              <w:top w:val="nil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14:paraId="103932B9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6A6A6" w:themeColor="background1" w:themeShade="A6"/>
              <w:left w:val="single" w:sz="6" w:space="0" w:color="auto"/>
              <w:bottom w:val="single" w:sz="18" w:space="0" w:color="auto"/>
              <w:right w:val="single" w:sz="4" w:space="0" w:color="auto"/>
            </w:tcBorders>
            <w:shd w:val="clear" w:color="auto" w:fill="BDD6EE" w:themeFill="accent5" w:themeFillTint="66"/>
            <w:noWrap/>
          </w:tcPr>
          <w:p w14:paraId="7D5B8A04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6A6A6" w:themeColor="background1" w:themeShade="A6"/>
              <w:left w:val="nil"/>
              <w:bottom w:val="single" w:sz="18" w:space="0" w:color="auto"/>
              <w:right w:val="single" w:sz="6" w:space="0" w:color="auto"/>
            </w:tcBorders>
            <w:shd w:val="clear" w:color="auto" w:fill="D8E6F4"/>
          </w:tcPr>
          <w:p w14:paraId="72292D36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6A6A6" w:themeColor="background1" w:themeShade="A6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EBF2F9"/>
          </w:tcPr>
          <w:p w14:paraId="3BCABF1A" w14:textId="4BE6BAEE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Vaccination</w:t>
            </w:r>
            <w:r w:rsidRPr="00F07B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e</w:t>
            </w:r>
            <w:r w:rsidRPr="00F07B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 xml:space="preserve">xemptio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 xml:space="preserve">or objection </w:t>
            </w:r>
            <w:r w:rsidRPr="00F07B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rate</w:t>
            </w:r>
          </w:p>
        </w:tc>
      </w:tr>
      <w:tr w:rsidR="00266899" w:rsidRPr="00D4611D" w14:paraId="39D17677" w14:textId="77777777" w:rsidTr="00B3509E">
        <w:trPr>
          <w:cantSplit/>
          <w:trHeight w:val="230"/>
        </w:trPr>
        <w:tc>
          <w:tcPr>
            <w:tcW w:w="741" w:type="pct"/>
            <w:tcBorders>
              <w:top w:val="single" w:sz="18" w:space="0" w:color="auto"/>
              <w:left w:val="single" w:sz="18" w:space="0" w:color="auto"/>
              <w:right w:val="single" w:sz="6" w:space="0" w:color="auto"/>
            </w:tcBorders>
            <w:shd w:val="clear" w:color="auto" w:fill="auto"/>
          </w:tcPr>
          <w:p w14:paraId="43299858" w14:textId="0B1D50AD" w:rsidR="00474E83" w:rsidRPr="001A26E2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/>
              </w:rPr>
              <w:t>OTHER</w:t>
            </w:r>
          </w:p>
        </w:tc>
        <w:tc>
          <w:tcPr>
            <w:tcW w:w="1348" w:type="pct"/>
            <w:tcBorders>
              <w:top w:val="single" w:sz="18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</w:tcPr>
          <w:p w14:paraId="2DC63FB6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1386" w:type="pct"/>
            <w:tcBorders>
              <w:top w:val="single" w:sz="18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2FE3CD6B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single" w:sz="18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</w:tcPr>
          <w:p w14:paraId="2986F77E" w14:textId="67CF96DB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D4611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Functionality of community vaccination organisations</w:t>
            </w:r>
          </w:p>
        </w:tc>
      </w:tr>
      <w:tr w:rsidR="00266899" w:rsidRPr="00D4611D" w14:paraId="67EDA122" w14:textId="77777777" w:rsidTr="00B3509E">
        <w:trPr>
          <w:cantSplit/>
          <w:trHeight w:val="230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</w:tcPr>
          <w:p w14:paraId="33BA76F7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</w:tcPr>
          <w:p w14:paraId="1372C35D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76EBE35E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</w:tcPr>
          <w:p w14:paraId="34BD9443" w14:textId="7059F984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D4611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Whether plans are implemented as intended</w:t>
            </w:r>
          </w:p>
        </w:tc>
      </w:tr>
      <w:tr w:rsidR="00266899" w:rsidRPr="00D4611D" w14:paraId="15B60992" w14:textId="77777777" w:rsidTr="00B3509E">
        <w:trPr>
          <w:cantSplit/>
          <w:trHeight w:val="230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</w:tcPr>
          <w:p w14:paraId="224B8A8B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</w:tcPr>
          <w:p w14:paraId="470EAD45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5A71F958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</w:tcPr>
          <w:p w14:paraId="191A0171" w14:textId="3D2DC467" w:rsidR="00474E83" w:rsidRPr="00D4611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D4611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Number of house visits by community health workers</w:t>
            </w:r>
          </w:p>
        </w:tc>
      </w:tr>
      <w:tr w:rsidR="00266899" w:rsidRPr="00D4611D" w14:paraId="6849F85B" w14:textId="77777777" w:rsidTr="00B3509E">
        <w:trPr>
          <w:cantSplit/>
          <w:trHeight w:val="230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</w:tcPr>
          <w:p w14:paraId="0399DE64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</w:tcPr>
          <w:p w14:paraId="40F54638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3FD2C22C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</w:tcPr>
          <w:p w14:paraId="1C93AC69" w14:textId="326F25D6" w:rsidR="00474E83" w:rsidRPr="00D4611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D4611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Number of meetings of community organisations</w:t>
            </w:r>
          </w:p>
        </w:tc>
      </w:tr>
      <w:tr w:rsidR="00266899" w:rsidRPr="00D4611D" w14:paraId="14AC892F" w14:textId="77777777" w:rsidTr="00B3509E">
        <w:trPr>
          <w:cantSplit/>
          <w:trHeight w:val="230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</w:tcPr>
          <w:p w14:paraId="78C9AE72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</w:tcPr>
          <w:p w14:paraId="6C364120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49F89554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</w:tcPr>
          <w:p w14:paraId="786D503F" w14:textId="65425073" w:rsidR="00474E83" w:rsidRPr="00D4611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D4611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Number visits to health facilities by ward committees</w:t>
            </w:r>
          </w:p>
        </w:tc>
      </w:tr>
      <w:tr w:rsidR="00266899" w:rsidRPr="00D4611D" w14:paraId="0EA11F88" w14:textId="77777777" w:rsidTr="00B3509E">
        <w:trPr>
          <w:cantSplit/>
          <w:trHeight w:val="230"/>
        </w:trPr>
        <w:tc>
          <w:tcPr>
            <w:tcW w:w="741" w:type="pct"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</w:tcPr>
          <w:p w14:paraId="3A179323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</w:tcPr>
          <w:p w14:paraId="35746EFF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  <w:shd w:val="clear" w:color="auto" w:fill="D8E6F4"/>
          </w:tcPr>
          <w:p w14:paraId="016DA77B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18" w:space="0" w:color="auto"/>
            </w:tcBorders>
            <w:shd w:val="clear" w:color="auto" w:fill="EBF2F9"/>
            <w:noWrap/>
          </w:tcPr>
          <w:p w14:paraId="4ED2F8D7" w14:textId="14E61254" w:rsidR="00474E83" w:rsidRPr="00D4611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D4611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arents feeling supported by their community</w:t>
            </w:r>
          </w:p>
        </w:tc>
      </w:tr>
      <w:tr w:rsidR="00266899" w:rsidRPr="00D4611D" w14:paraId="37B2FB0E" w14:textId="77777777" w:rsidTr="00B3509E">
        <w:trPr>
          <w:cantSplit/>
          <w:trHeight w:val="230"/>
        </w:trPr>
        <w:tc>
          <w:tcPr>
            <w:tcW w:w="741" w:type="pct"/>
            <w:tcBorders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14:paraId="56436C90" w14:textId="77777777" w:rsidR="00474E83" w:rsidRPr="006C6A3D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1348" w:type="pct"/>
            <w:tcBorders>
              <w:top w:val="dotted" w:sz="4" w:space="0" w:color="auto"/>
              <w:left w:val="single" w:sz="6" w:space="0" w:color="auto"/>
              <w:bottom w:val="single" w:sz="18" w:space="0" w:color="auto"/>
              <w:right w:val="single" w:sz="4" w:space="0" w:color="auto"/>
            </w:tcBorders>
            <w:shd w:val="clear" w:color="auto" w:fill="BDD6EE" w:themeFill="accent5" w:themeFillTint="66"/>
            <w:noWrap/>
          </w:tcPr>
          <w:p w14:paraId="73A8A714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6" w:type="pct"/>
            <w:tcBorders>
              <w:top w:val="dotted" w:sz="4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D8E6F4"/>
          </w:tcPr>
          <w:p w14:paraId="41DCC38A" w14:textId="77777777" w:rsidR="00474E83" w:rsidRPr="00474E83" w:rsidRDefault="00474E83" w:rsidP="00474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6" w:type="pct"/>
            <w:tcBorders>
              <w:top w:val="dotted" w:sz="4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EBF2F9"/>
            <w:noWrap/>
          </w:tcPr>
          <w:p w14:paraId="281E9125" w14:textId="67C47652" w:rsidR="00474E83" w:rsidRPr="006C6A3D" w:rsidRDefault="00474E83" w:rsidP="00474E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D4611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 Degree of outreach or engagement in intervention design and delivery</w:t>
            </w:r>
          </w:p>
        </w:tc>
      </w:tr>
    </w:tbl>
    <w:p w14:paraId="3C8F15D0" w14:textId="77777777" w:rsidR="00373804" w:rsidRDefault="00373804" w:rsidP="00373804"/>
    <w:sectPr w:rsidR="00373804" w:rsidSect="00B3509E">
      <w:footerReference w:type="default" r:id="rId7"/>
      <w:pgSz w:w="11906" w:h="16838"/>
      <w:pgMar w:top="1247" w:right="1440" w:bottom="1247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440A3A" w14:textId="77777777" w:rsidR="009E256A" w:rsidRDefault="009E256A" w:rsidP="009E256A">
      <w:pPr>
        <w:spacing w:after="0" w:line="240" w:lineRule="auto"/>
      </w:pPr>
      <w:r>
        <w:separator/>
      </w:r>
    </w:p>
  </w:endnote>
  <w:endnote w:type="continuationSeparator" w:id="0">
    <w:p w14:paraId="4BC22C4D" w14:textId="77777777" w:rsidR="009E256A" w:rsidRDefault="009E256A" w:rsidP="009E2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FEA107" w14:textId="77777777" w:rsidR="009E256A" w:rsidRDefault="009E25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2D39CC" w14:textId="77777777" w:rsidR="009E256A" w:rsidRDefault="009E256A" w:rsidP="009E256A">
      <w:pPr>
        <w:spacing w:after="0" w:line="240" w:lineRule="auto"/>
      </w:pPr>
      <w:r>
        <w:separator/>
      </w:r>
    </w:p>
  </w:footnote>
  <w:footnote w:type="continuationSeparator" w:id="0">
    <w:p w14:paraId="300F9713" w14:textId="77777777" w:rsidR="009E256A" w:rsidRDefault="009E256A" w:rsidP="009E25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3201BB"/>
    <w:multiLevelType w:val="hybridMultilevel"/>
    <w:tmpl w:val="294E09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0F1FDE"/>
    <w:multiLevelType w:val="hybridMultilevel"/>
    <w:tmpl w:val="7214F046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DA529C9"/>
    <w:multiLevelType w:val="multilevel"/>
    <w:tmpl w:val="52669B70"/>
    <w:lvl w:ilvl="0">
      <w:start w:val="1"/>
      <w:numFmt w:val="decimal"/>
      <w:lvlText w:val="%1."/>
      <w:lvlJc w:val="left"/>
      <w:pPr>
        <w:ind w:left="3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03" w:hanging="435"/>
      </w:pPr>
      <w:rPr>
        <w:rFonts w:eastAsia="Times New Roman" w:hint="default"/>
      </w:rPr>
    </w:lvl>
    <w:lvl w:ilvl="2">
      <w:start w:val="1"/>
      <w:numFmt w:val="decimal"/>
      <w:isLgl/>
      <w:lvlText w:val="%1.%2.%3."/>
      <w:lvlJc w:val="left"/>
      <w:pPr>
        <w:ind w:left="1448" w:hanging="72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1808" w:hanging="720"/>
      </w:pPr>
      <w:rPr>
        <w:rFonts w:eastAsia="Times New Roman" w:hint="default"/>
      </w:rPr>
    </w:lvl>
    <w:lvl w:ilvl="4">
      <w:start w:val="1"/>
      <w:numFmt w:val="decimal"/>
      <w:isLgl/>
      <w:lvlText w:val="%1.%2.%3.%4.%5."/>
      <w:lvlJc w:val="left"/>
      <w:pPr>
        <w:ind w:left="2528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2888" w:hanging="108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3248" w:hanging="108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3968" w:hanging="144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4328" w:hanging="1440"/>
      </w:pPr>
      <w:rPr>
        <w:rFonts w:eastAsia="Times New Roman" w:hint="default"/>
      </w:rPr>
    </w:lvl>
  </w:abstractNum>
  <w:abstractNum w:abstractNumId="3" w15:restartNumberingAfterBreak="0">
    <w:nsid w:val="437B0961"/>
    <w:multiLevelType w:val="hybridMultilevel"/>
    <w:tmpl w:val="618E20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913584"/>
    <w:multiLevelType w:val="hybridMultilevel"/>
    <w:tmpl w:val="36EA1F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FE7126"/>
    <w:multiLevelType w:val="hybridMultilevel"/>
    <w:tmpl w:val="2FF07772"/>
    <w:lvl w:ilvl="0" w:tplc="319A576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463D14"/>
    <w:multiLevelType w:val="multilevel"/>
    <w:tmpl w:val="52669B70"/>
    <w:lvl w:ilvl="0">
      <w:start w:val="1"/>
      <w:numFmt w:val="decimal"/>
      <w:lvlText w:val="%1."/>
      <w:lvlJc w:val="left"/>
      <w:pPr>
        <w:ind w:left="3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03" w:hanging="435"/>
      </w:pPr>
      <w:rPr>
        <w:rFonts w:eastAsia="Times New Roman" w:hint="default"/>
      </w:rPr>
    </w:lvl>
    <w:lvl w:ilvl="2">
      <w:start w:val="1"/>
      <w:numFmt w:val="decimal"/>
      <w:isLgl/>
      <w:lvlText w:val="%1.%2.%3."/>
      <w:lvlJc w:val="left"/>
      <w:pPr>
        <w:ind w:left="1448" w:hanging="72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1808" w:hanging="720"/>
      </w:pPr>
      <w:rPr>
        <w:rFonts w:eastAsia="Times New Roman" w:hint="default"/>
      </w:rPr>
    </w:lvl>
    <w:lvl w:ilvl="4">
      <w:start w:val="1"/>
      <w:numFmt w:val="decimal"/>
      <w:isLgl/>
      <w:lvlText w:val="%1.%2.%3.%4.%5."/>
      <w:lvlJc w:val="left"/>
      <w:pPr>
        <w:ind w:left="2528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2888" w:hanging="108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3248" w:hanging="108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3968" w:hanging="144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4328" w:hanging="1440"/>
      </w:pPr>
      <w:rPr>
        <w:rFonts w:eastAsia="Times New Roman" w:hint="default"/>
      </w:rPr>
    </w:lvl>
  </w:abstractNum>
  <w:abstractNum w:abstractNumId="7" w15:restartNumberingAfterBreak="0">
    <w:nsid w:val="6BB82DA4"/>
    <w:multiLevelType w:val="hybridMultilevel"/>
    <w:tmpl w:val="49D25BD2"/>
    <w:lvl w:ilvl="0" w:tplc="0C090001">
      <w:start w:val="1"/>
      <w:numFmt w:val="bullet"/>
      <w:lvlText w:val=""/>
      <w:lvlJc w:val="left"/>
      <w:pPr>
        <w:ind w:left="75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abstractNum w:abstractNumId="8" w15:restartNumberingAfterBreak="0">
    <w:nsid w:val="6F4D2520"/>
    <w:multiLevelType w:val="multilevel"/>
    <w:tmpl w:val="52669B70"/>
    <w:lvl w:ilvl="0">
      <w:start w:val="1"/>
      <w:numFmt w:val="decimal"/>
      <w:lvlText w:val="%1."/>
      <w:lvlJc w:val="left"/>
      <w:pPr>
        <w:ind w:left="3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03" w:hanging="435"/>
      </w:pPr>
      <w:rPr>
        <w:rFonts w:eastAsia="Times New Roman" w:hint="default"/>
      </w:rPr>
    </w:lvl>
    <w:lvl w:ilvl="2">
      <w:start w:val="1"/>
      <w:numFmt w:val="decimal"/>
      <w:isLgl/>
      <w:lvlText w:val="%1.%2.%3."/>
      <w:lvlJc w:val="left"/>
      <w:pPr>
        <w:ind w:left="1448" w:hanging="72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1808" w:hanging="720"/>
      </w:pPr>
      <w:rPr>
        <w:rFonts w:eastAsia="Times New Roman" w:hint="default"/>
      </w:rPr>
    </w:lvl>
    <w:lvl w:ilvl="4">
      <w:start w:val="1"/>
      <w:numFmt w:val="decimal"/>
      <w:isLgl/>
      <w:lvlText w:val="%1.%2.%3.%4.%5."/>
      <w:lvlJc w:val="left"/>
      <w:pPr>
        <w:ind w:left="2528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2888" w:hanging="108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3248" w:hanging="108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3968" w:hanging="144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4328" w:hanging="1440"/>
      </w:pPr>
      <w:rPr>
        <w:rFonts w:eastAsia="Times New Roman" w:hint="default"/>
      </w:rPr>
    </w:lvl>
  </w:abstractNum>
  <w:abstractNum w:abstractNumId="9" w15:restartNumberingAfterBreak="0">
    <w:nsid w:val="77AD718B"/>
    <w:multiLevelType w:val="hybridMultilevel"/>
    <w:tmpl w:val="721614DA"/>
    <w:lvl w:ilvl="0" w:tplc="E2AC78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2"/>
  </w:num>
  <w:num w:numId="4">
    <w:abstractNumId w:val="6"/>
  </w:num>
  <w:num w:numId="5">
    <w:abstractNumId w:val="4"/>
  </w:num>
  <w:num w:numId="6">
    <w:abstractNumId w:val="1"/>
  </w:num>
  <w:num w:numId="7">
    <w:abstractNumId w:val="3"/>
  </w:num>
  <w:num w:numId="8">
    <w:abstractNumId w:val="0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93E"/>
    <w:rsid w:val="000D2783"/>
    <w:rsid w:val="00150AAC"/>
    <w:rsid w:val="00166130"/>
    <w:rsid w:val="001A26E2"/>
    <w:rsid w:val="00266899"/>
    <w:rsid w:val="00272D54"/>
    <w:rsid w:val="002843DA"/>
    <w:rsid w:val="003069AA"/>
    <w:rsid w:val="003634B5"/>
    <w:rsid w:val="00373804"/>
    <w:rsid w:val="00395006"/>
    <w:rsid w:val="003C593E"/>
    <w:rsid w:val="00474E83"/>
    <w:rsid w:val="004F31D1"/>
    <w:rsid w:val="005D0A3B"/>
    <w:rsid w:val="00680B03"/>
    <w:rsid w:val="00891ADC"/>
    <w:rsid w:val="008D0CA1"/>
    <w:rsid w:val="009E256A"/>
    <w:rsid w:val="00A669F6"/>
    <w:rsid w:val="00AA3ED9"/>
    <w:rsid w:val="00B3509E"/>
    <w:rsid w:val="00BD2FD0"/>
    <w:rsid w:val="00C802F2"/>
    <w:rsid w:val="00DE5F4A"/>
    <w:rsid w:val="00E25B97"/>
    <w:rsid w:val="00E870BB"/>
    <w:rsid w:val="00F07B51"/>
    <w:rsid w:val="00F94206"/>
    <w:rsid w:val="00FC5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F57DB"/>
  <w15:chartTrackingRefBased/>
  <w15:docId w15:val="{1F358484-99C0-4E30-9F47-14CC8A458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593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50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50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50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256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59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D0A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A3B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74E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E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E8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E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E83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3509E"/>
    <w:rPr>
      <w:rFonts w:asciiTheme="majorHAnsi" w:eastAsiaTheme="majorEastAsia" w:hAnsiTheme="majorHAnsi" w:cstheme="majorBidi"/>
      <w:b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3509E"/>
    <w:rPr>
      <w:rFonts w:asciiTheme="majorHAnsi" w:eastAsiaTheme="majorEastAsia" w:hAnsiTheme="majorHAnsi" w:cstheme="majorBidi"/>
      <w:b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E256A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E256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56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3509E"/>
    <w:rPr>
      <w:rFonts w:asciiTheme="majorHAnsi" w:eastAsiaTheme="majorEastAsia" w:hAnsiTheme="majorHAnsi" w:cstheme="majorBidi"/>
      <w:b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E2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56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2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56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9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31</Words>
  <Characters>644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Kaufman</dc:creator>
  <cp:keywords/>
  <dc:description/>
  <cp:lastModifiedBy>Jessica Kaufman</cp:lastModifiedBy>
  <cp:revision>2</cp:revision>
  <dcterms:created xsi:type="dcterms:W3CDTF">2018-05-04T02:49:00Z</dcterms:created>
  <dcterms:modified xsi:type="dcterms:W3CDTF">2018-05-04T02:49:00Z</dcterms:modified>
</cp:coreProperties>
</file>